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059D2" w14:textId="77777777" w:rsidR="00553103" w:rsidRPr="00E670BF" w:rsidRDefault="00553103" w:rsidP="00547C75">
      <w:pPr>
        <w:spacing w:after="0"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</w:pPr>
      <w:bookmarkStart w:id="0" w:name="_GoBack"/>
      <w:bookmarkEnd w:id="0"/>
      <w:r w:rsidRPr="00E670BF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>Supplementary Materials</w:t>
      </w:r>
    </w:p>
    <w:p w14:paraId="172F9629" w14:textId="77777777" w:rsidR="00553103" w:rsidRPr="00E670BF" w:rsidRDefault="00553103" w:rsidP="00547C75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</w:pPr>
    </w:p>
    <w:p w14:paraId="451B8C13" w14:textId="6BFB2CE6" w:rsidR="00553103" w:rsidRPr="00E670BF" w:rsidRDefault="00553103" w:rsidP="00547C75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</w:pPr>
      <w:r w:rsidRPr="00E670B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 xml:space="preserve">Harnessing functional feed additives for sustainable production: </w:t>
      </w:r>
      <w:r w:rsidR="004B2748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>t</w:t>
      </w:r>
      <w:r w:rsidRPr="00E670B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 xml:space="preserve">he role of </w:t>
      </w:r>
      <w:r w:rsidRPr="00E670BF">
        <w:rPr>
          <w:rFonts w:asciiTheme="majorBidi" w:eastAsia="Times New Roman" w:hAnsiTheme="majorBidi" w:cstheme="majorBidi"/>
          <w:b/>
          <w:bCs/>
          <w:i/>
          <w:iCs/>
          <w:spacing w:val="2"/>
          <w:sz w:val="24"/>
          <w:szCs w:val="24"/>
        </w:rPr>
        <w:t>Bacillus coagulans</w:t>
      </w:r>
      <w:r w:rsidRPr="00E670B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 xml:space="preserve"> and </w:t>
      </w:r>
      <w:r w:rsidRPr="00E670BF">
        <w:rPr>
          <w:rFonts w:asciiTheme="majorBidi" w:eastAsia="Times New Roman" w:hAnsiTheme="majorBidi" w:cstheme="majorBidi"/>
          <w:b/>
          <w:bCs/>
          <w:i/>
          <w:iCs/>
          <w:spacing w:val="2"/>
          <w:sz w:val="24"/>
          <w:szCs w:val="24"/>
        </w:rPr>
        <w:t>Paenibacillus polymyxa</w:t>
      </w:r>
      <w:r w:rsidRPr="00E670B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 xml:space="preserve"> mixture in improving production and health of meat-type quails</w:t>
      </w:r>
    </w:p>
    <w:p w14:paraId="01449E1B" w14:textId="77777777" w:rsidR="00553103" w:rsidRPr="00E670BF" w:rsidRDefault="00553103" w:rsidP="00547C7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</w:p>
    <w:p w14:paraId="4CD99975" w14:textId="4BCC8CDB" w:rsidR="00553103" w:rsidRPr="00E670BF" w:rsidRDefault="00553103" w:rsidP="00547C75">
      <w:pPr>
        <w:spacing w:after="0" w:line="480" w:lineRule="auto"/>
        <w:jc w:val="both"/>
        <w:rPr>
          <w:rFonts w:asciiTheme="majorBidi" w:eastAsia="Times New Roman" w:hAnsiTheme="majorBidi" w:cstheme="majorBidi"/>
          <w:spacing w:val="2"/>
          <w:sz w:val="24"/>
          <w:szCs w:val="24"/>
          <w:vertAlign w:val="superscript"/>
        </w:rPr>
      </w:pPr>
      <w:r w:rsidRPr="00E670BF">
        <w:rPr>
          <w:rFonts w:asciiTheme="majorBidi" w:hAnsiTheme="majorBidi" w:cstheme="majorBidi"/>
          <w:sz w:val="24"/>
          <w:szCs w:val="24"/>
          <w:lang w:val="en-GB" w:eastAsia="fr-FR"/>
        </w:rPr>
        <w:t>Fayiz M. Reda</w:t>
      </w:r>
      <w:r w:rsidRPr="00E670BF">
        <w:rPr>
          <w:rFonts w:asciiTheme="majorBidi" w:hAnsiTheme="majorBidi" w:cstheme="majorBidi"/>
          <w:kern w:val="2"/>
          <w:sz w:val="24"/>
          <w:szCs w:val="24"/>
        </w:rPr>
        <w:t xml:space="preserve">, </w:t>
      </w:r>
      <w:r w:rsidRPr="00E670BF">
        <w:rPr>
          <w:rFonts w:asciiTheme="majorBidi" w:hAnsiTheme="majorBidi" w:cstheme="majorBidi"/>
          <w:sz w:val="24"/>
          <w:szCs w:val="24"/>
          <w:lang w:val="en-GB" w:eastAsia="fr-FR"/>
        </w:rPr>
        <w:t xml:space="preserve">Mahmoud Alagawany, </w:t>
      </w:r>
      <w:r w:rsidRPr="00E670BF">
        <w:rPr>
          <w:rFonts w:asciiTheme="majorBidi" w:hAnsiTheme="majorBidi" w:cstheme="majorBidi"/>
          <w:kern w:val="2"/>
          <w:sz w:val="24"/>
          <w:szCs w:val="24"/>
        </w:rPr>
        <w:t>Ayman S. Salah,</w:t>
      </w:r>
      <w:r w:rsidRPr="00E670BF">
        <w:rPr>
          <w:rFonts w:asciiTheme="majorBidi" w:eastAsia="Times New Roman" w:hAnsiTheme="majorBidi" w:cstheme="majorBidi"/>
          <w:spacing w:val="2"/>
          <w:sz w:val="24"/>
          <w:szCs w:val="24"/>
        </w:rPr>
        <w:t xml:space="preserve"> Layla A. Almutairi, Mohammed A. Alqahtani, Soha A. Alamoudi, Saleh Altuwaijri, </w:t>
      </w:r>
      <w:r w:rsidRPr="00E670BF">
        <w:rPr>
          <w:rFonts w:asciiTheme="majorBidi" w:hAnsiTheme="majorBidi" w:cstheme="majorBidi"/>
          <w:sz w:val="24"/>
          <w:szCs w:val="24"/>
        </w:rPr>
        <w:t>Khaled A. El-Tarabily*,</w:t>
      </w:r>
      <w:r w:rsidRPr="00E670BF">
        <w:rPr>
          <w:rFonts w:asciiTheme="majorBidi" w:hAnsiTheme="majorBidi" w:cstheme="majorBidi"/>
          <w:sz w:val="24"/>
          <w:szCs w:val="24"/>
          <w:lang w:eastAsia="fr-FR"/>
        </w:rPr>
        <w:t xml:space="preserve"> Mohamed T. El-Saadony</w:t>
      </w:r>
    </w:p>
    <w:p w14:paraId="5C4602BA" w14:textId="77777777" w:rsidR="00553103" w:rsidRPr="00E670BF" w:rsidRDefault="00553103" w:rsidP="00547C75">
      <w:pPr>
        <w:shd w:val="clear" w:color="auto" w:fill="FFFFFF"/>
        <w:spacing w:after="0" w:line="48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7EB5DEE" w14:textId="77777777" w:rsidR="00547C75" w:rsidRPr="00E670BF" w:rsidRDefault="00547C75" w:rsidP="00547C7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670BF">
        <w:rPr>
          <w:rFonts w:asciiTheme="majorBidi" w:hAnsiTheme="majorBidi" w:cstheme="majorBidi"/>
          <w:sz w:val="24"/>
          <w:szCs w:val="24"/>
        </w:rPr>
        <w:t>*Correspondence: ktarabily@uaeu.ac.ae (Khaled A. El-Tarabily)</w:t>
      </w:r>
    </w:p>
    <w:p w14:paraId="28A94876" w14:textId="77777777" w:rsidR="00553103" w:rsidRPr="00E670BF" w:rsidRDefault="00553103" w:rsidP="00547C75">
      <w:pPr>
        <w:shd w:val="clear" w:color="auto" w:fill="FFFFFF"/>
        <w:spacing w:after="0" w:line="48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D6A0A54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B552707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6698E08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D74AE8D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8182BDB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A71D55B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A113B27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8E7A31B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A8C4265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27BCBF95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839212E" w14:textId="77777777" w:rsidR="00553103" w:rsidRPr="00E670BF" w:rsidRDefault="00553103" w:rsidP="009849C3">
      <w:pPr>
        <w:shd w:val="clear" w:color="auto" w:fill="FFFFFF"/>
        <w:spacing w:before="274" w:after="206" w:line="240" w:lineRule="auto"/>
        <w:ind w:right="-360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D9C562F" w14:textId="5DEAD483" w:rsidR="005E6DFA" w:rsidRPr="00E670BF" w:rsidRDefault="00547C75" w:rsidP="007E7059">
      <w:pPr>
        <w:shd w:val="clear" w:color="auto" w:fill="FFFFFF"/>
        <w:spacing w:after="0" w:line="360" w:lineRule="auto"/>
        <w:ind w:right="1080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S1</w:t>
      </w:r>
      <w:r w:rsidRPr="00E670BF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 xml:space="preserve">Screening </w:t>
      </w:r>
      <w:r w:rsidR="00120DC9"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Bacillus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> </w:t>
      </w:r>
      <w:r w:rsidR="009955B7" w:rsidRPr="00E670BF">
        <w:rPr>
          <w:rFonts w:asciiTheme="majorBidi" w:eastAsia="Times New Roman" w:hAnsiTheme="majorBidi" w:cstheme="majorBidi"/>
          <w:sz w:val="24"/>
          <w:szCs w:val="24"/>
        </w:rPr>
        <w:t>i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>solates (</w:t>
      </w:r>
      <w:r w:rsidR="008E6D4C">
        <w:rPr>
          <w:rFonts w:asciiTheme="majorBidi" w:eastAsia="Times New Roman" w:hAnsiTheme="majorBidi" w:cstheme="majorBidi"/>
          <w:sz w:val="24"/>
          <w:szCs w:val="24"/>
        </w:rPr>
        <w:t>Bc</w:t>
      </w:r>
      <w:r w:rsidR="009A68AD" w:rsidRPr="00E670BF">
        <w:rPr>
          <w:rFonts w:asciiTheme="majorBidi" w:eastAsia="Times New Roman" w:hAnsiTheme="majorBidi" w:cstheme="majorBidi"/>
          <w:sz w:val="24"/>
          <w:szCs w:val="24"/>
        </w:rPr>
        <w:t>MT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>1–</w:t>
      </w:r>
      <w:r w:rsidR="008E6D4C">
        <w:rPr>
          <w:rFonts w:asciiTheme="majorBidi" w:eastAsia="Times New Roman" w:hAnsiTheme="majorBidi" w:cstheme="majorBidi"/>
          <w:sz w:val="24"/>
          <w:szCs w:val="24"/>
        </w:rPr>
        <w:t>Bc</w:t>
      </w:r>
      <w:r w:rsidR="009A68AD" w:rsidRPr="00E670BF">
        <w:rPr>
          <w:rFonts w:asciiTheme="majorBidi" w:eastAsia="Times New Roman" w:hAnsiTheme="majorBidi" w:cstheme="majorBidi"/>
          <w:sz w:val="24"/>
          <w:szCs w:val="24"/>
        </w:rPr>
        <w:t>MT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 xml:space="preserve">20) for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a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 xml:space="preserve">ntibacterial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a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>ctivity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.</w:t>
      </w:r>
      <w:r w:rsidR="005E6DFA" w:rsidRPr="00E670BF">
        <w:rPr>
          <w:rFonts w:asciiTheme="majorBidi" w:eastAsia="Times New Roman" w:hAnsiTheme="majorBidi" w:cstheme="majorBidi"/>
          <w:sz w:val="24"/>
          <w:szCs w:val="24"/>
        </w:rPr>
        <w:t xml:space="preserve"> Isolate </w:t>
      </w:r>
      <w:r w:rsidR="009E0BE1">
        <w:rPr>
          <w:rFonts w:asciiTheme="majorBidi" w:eastAsia="Times New Roman" w:hAnsiTheme="majorBidi" w:cstheme="majorBidi"/>
          <w:sz w:val="24"/>
          <w:szCs w:val="24"/>
        </w:rPr>
        <w:t>Bc</w:t>
      </w:r>
      <w:r w:rsidR="005E6DFA" w:rsidRPr="00E670BF">
        <w:rPr>
          <w:rFonts w:asciiTheme="majorBidi" w:eastAsia="Times New Roman" w:hAnsiTheme="majorBidi" w:cstheme="majorBidi"/>
          <w:sz w:val="24"/>
          <w:szCs w:val="24"/>
        </w:rPr>
        <w:t>MT15 was selected in the present study.</w:t>
      </w:r>
    </w:p>
    <w:p w14:paraId="79CF7E69" w14:textId="31A31235" w:rsidR="00120DC9" w:rsidRPr="00E670BF" w:rsidRDefault="00120DC9" w:rsidP="007E7059">
      <w:pPr>
        <w:shd w:val="clear" w:color="auto" w:fill="FFFFFF"/>
        <w:spacing w:after="0" w:line="360" w:lineRule="auto"/>
        <w:ind w:right="-360"/>
        <w:outlineLvl w:val="2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eGrid"/>
        <w:tblW w:w="4473" w:type="pct"/>
        <w:tblLook w:val="04A0" w:firstRow="1" w:lastRow="0" w:firstColumn="1" w:lastColumn="0" w:noHBand="0" w:noVBand="1"/>
      </w:tblPr>
      <w:tblGrid>
        <w:gridCol w:w="1102"/>
        <w:gridCol w:w="2640"/>
        <w:gridCol w:w="2796"/>
        <w:gridCol w:w="2029"/>
      </w:tblGrid>
      <w:tr w:rsidR="00E670BF" w:rsidRPr="00E670BF" w14:paraId="305A24C7" w14:textId="77777777" w:rsidTr="00547C75">
        <w:tc>
          <w:tcPr>
            <w:tcW w:w="643" w:type="pct"/>
            <w:hideMark/>
          </w:tcPr>
          <w:p w14:paraId="283183C6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3173" w:type="pct"/>
            <w:gridSpan w:val="2"/>
          </w:tcPr>
          <w:p w14:paraId="1E96356B" w14:textId="5DAD9F83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hibition 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z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one (mm) (Mean ± SD)</w:t>
            </w:r>
          </w:p>
        </w:tc>
        <w:tc>
          <w:tcPr>
            <w:tcW w:w="1184" w:type="pct"/>
            <w:vAlign w:val="center"/>
            <w:hideMark/>
          </w:tcPr>
          <w:p w14:paraId="038C16FA" w14:textId="570FFB31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lection </w:t>
            </w:r>
            <w:r w:rsidR="0061113C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atus</w:t>
            </w:r>
          </w:p>
        </w:tc>
      </w:tr>
      <w:tr w:rsidR="00E670BF" w:rsidRPr="00E670BF" w14:paraId="220980AC" w14:textId="77777777" w:rsidTr="00547C75">
        <w:tc>
          <w:tcPr>
            <w:tcW w:w="643" w:type="pct"/>
          </w:tcPr>
          <w:p w14:paraId="1693C15D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41" w:type="pct"/>
            <w:vAlign w:val="center"/>
          </w:tcPr>
          <w:p w14:paraId="3D6DC49B" w14:textId="5C2DB586" w:rsidR="00120DC9" w:rsidRPr="00E670BF" w:rsidRDefault="00547C75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632" w:type="pct"/>
            <w:vAlign w:val="center"/>
          </w:tcPr>
          <w:p w14:paraId="371C5483" w14:textId="1B245FAB" w:rsidR="00120DC9" w:rsidRPr="00E670BF" w:rsidRDefault="00547C75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</w:t>
            </w:r>
            <w:r w:rsidRPr="00E670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ruginosa</w:t>
            </w:r>
          </w:p>
        </w:tc>
        <w:tc>
          <w:tcPr>
            <w:tcW w:w="1184" w:type="pct"/>
            <w:vAlign w:val="center"/>
          </w:tcPr>
          <w:p w14:paraId="54E2F623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670BF" w:rsidRPr="00E670BF" w14:paraId="3B4CCAC3" w14:textId="77777777" w:rsidTr="00547C75">
        <w:tc>
          <w:tcPr>
            <w:tcW w:w="643" w:type="pct"/>
            <w:vAlign w:val="center"/>
            <w:hideMark/>
          </w:tcPr>
          <w:p w14:paraId="0D41A35D" w14:textId="24ED6471" w:rsidR="00120DC9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9A68A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120DC9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41" w:type="pct"/>
            <w:vAlign w:val="center"/>
            <w:hideMark/>
          </w:tcPr>
          <w:p w14:paraId="2A24DBB0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5 ± 0.7</w:t>
            </w:r>
          </w:p>
        </w:tc>
        <w:tc>
          <w:tcPr>
            <w:tcW w:w="1632" w:type="pct"/>
            <w:vAlign w:val="center"/>
            <w:hideMark/>
          </w:tcPr>
          <w:p w14:paraId="630CAB8D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.2 ± 0.5</w:t>
            </w:r>
          </w:p>
        </w:tc>
        <w:tc>
          <w:tcPr>
            <w:tcW w:w="1184" w:type="pct"/>
            <w:vAlign w:val="center"/>
            <w:hideMark/>
          </w:tcPr>
          <w:p w14:paraId="781E3E66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5B317616" w14:textId="77777777" w:rsidTr="00547C75">
        <w:tc>
          <w:tcPr>
            <w:tcW w:w="643" w:type="pct"/>
            <w:vAlign w:val="center"/>
            <w:hideMark/>
          </w:tcPr>
          <w:p w14:paraId="0C0B707D" w14:textId="1AA9B406" w:rsidR="00120DC9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9A68A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120DC9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41" w:type="pct"/>
            <w:vAlign w:val="center"/>
            <w:hideMark/>
          </w:tcPr>
          <w:p w14:paraId="2DE71020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1 ± 0.9</w:t>
            </w:r>
          </w:p>
        </w:tc>
        <w:tc>
          <w:tcPr>
            <w:tcW w:w="1632" w:type="pct"/>
            <w:vAlign w:val="center"/>
            <w:hideMark/>
          </w:tcPr>
          <w:p w14:paraId="1462759E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6 ± 0.6</w:t>
            </w:r>
          </w:p>
        </w:tc>
        <w:tc>
          <w:tcPr>
            <w:tcW w:w="1184" w:type="pct"/>
            <w:vAlign w:val="center"/>
            <w:hideMark/>
          </w:tcPr>
          <w:p w14:paraId="2046E7A5" w14:textId="77777777" w:rsidR="00120DC9" w:rsidRPr="00E670BF" w:rsidRDefault="00120DC9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48E2EE84" w14:textId="77777777" w:rsidTr="00547C75">
        <w:tc>
          <w:tcPr>
            <w:tcW w:w="643" w:type="pct"/>
            <w:vAlign w:val="center"/>
          </w:tcPr>
          <w:p w14:paraId="138C1F55" w14:textId="7B6C0B97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3</w:t>
            </w:r>
          </w:p>
        </w:tc>
        <w:tc>
          <w:tcPr>
            <w:tcW w:w="1541" w:type="pct"/>
            <w:vAlign w:val="center"/>
          </w:tcPr>
          <w:p w14:paraId="019AC498" w14:textId="3F7B4073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.3 ± 1.2</w:t>
            </w:r>
          </w:p>
        </w:tc>
        <w:tc>
          <w:tcPr>
            <w:tcW w:w="1632" w:type="pct"/>
            <w:vAlign w:val="center"/>
          </w:tcPr>
          <w:p w14:paraId="29749DFD" w14:textId="76644C06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0 ± 0.9</w:t>
            </w:r>
          </w:p>
        </w:tc>
        <w:tc>
          <w:tcPr>
            <w:tcW w:w="1184" w:type="pct"/>
            <w:vAlign w:val="center"/>
          </w:tcPr>
          <w:p w14:paraId="79DDB12C" w14:textId="00C570A1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276557FB" w14:textId="77777777" w:rsidTr="00547C75">
        <w:tc>
          <w:tcPr>
            <w:tcW w:w="643" w:type="pct"/>
            <w:vAlign w:val="center"/>
            <w:hideMark/>
          </w:tcPr>
          <w:p w14:paraId="44E5140C" w14:textId="7B058FA5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4</w:t>
            </w:r>
          </w:p>
        </w:tc>
        <w:tc>
          <w:tcPr>
            <w:tcW w:w="1541" w:type="pct"/>
            <w:vAlign w:val="center"/>
            <w:hideMark/>
          </w:tcPr>
          <w:p w14:paraId="233EDEE3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7 ± 1.0</w:t>
            </w:r>
          </w:p>
        </w:tc>
        <w:tc>
          <w:tcPr>
            <w:tcW w:w="1632" w:type="pct"/>
            <w:vAlign w:val="center"/>
            <w:hideMark/>
          </w:tcPr>
          <w:p w14:paraId="3DF96BBA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1 ± 0.8</w:t>
            </w:r>
          </w:p>
        </w:tc>
        <w:tc>
          <w:tcPr>
            <w:tcW w:w="1184" w:type="pct"/>
            <w:vAlign w:val="center"/>
            <w:hideMark/>
          </w:tcPr>
          <w:p w14:paraId="24A6A06E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566CF511" w14:textId="77777777" w:rsidTr="00547C75">
        <w:tc>
          <w:tcPr>
            <w:tcW w:w="643" w:type="pct"/>
            <w:vAlign w:val="center"/>
            <w:hideMark/>
          </w:tcPr>
          <w:p w14:paraId="75ECFE9D" w14:textId="1F64AD72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5</w:t>
            </w:r>
          </w:p>
        </w:tc>
        <w:tc>
          <w:tcPr>
            <w:tcW w:w="1541" w:type="pct"/>
            <w:vAlign w:val="center"/>
            <w:hideMark/>
          </w:tcPr>
          <w:p w14:paraId="1FF0C359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8 ± 0.6</w:t>
            </w:r>
          </w:p>
        </w:tc>
        <w:tc>
          <w:tcPr>
            <w:tcW w:w="1632" w:type="pct"/>
            <w:vAlign w:val="center"/>
            <w:hideMark/>
          </w:tcPr>
          <w:p w14:paraId="7282FFFA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6.5 ± 0.3</w:t>
            </w:r>
          </w:p>
        </w:tc>
        <w:tc>
          <w:tcPr>
            <w:tcW w:w="1184" w:type="pct"/>
            <w:vAlign w:val="center"/>
            <w:hideMark/>
          </w:tcPr>
          <w:p w14:paraId="26A30113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3AD20536" w14:textId="77777777" w:rsidTr="00547C75">
        <w:tc>
          <w:tcPr>
            <w:tcW w:w="643" w:type="pct"/>
            <w:vAlign w:val="center"/>
            <w:hideMark/>
          </w:tcPr>
          <w:p w14:paraId="2D026BBD" w14:textId="745EB5AB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6</w:t>
            </w:r>
          </w:p>
        </w:tc>
        <w:tc>
          <w:tcPr>
            <w:tcW w:w="1541" w:type="pct"/>
            <w:vAlign w:val="center"/>
            <w:hideMark/>
          </w:tcPr>
          <w:p w14:paraId="50EBEDFA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2 ± 1.1</w:t>
            </w:r>
          </w:p>
        </w:tc>
        <w:tc>
          <w:tcPr>
            <w:tcW w:w="1632" w:type="pct"/>
            <w:vAlign w:val="center"/>
            <w:hideMark/>
          </w:tcPr>
          <w:p w14:paraId="06157221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3 ± 0.7</w:t>
            </w:r>
          </w:p>
        </w:tc>
        <w:tc>
          <w:tcPr>
            <w:tcW w:w="1184" w:type="pct"/>
            <w:vAlign w:val="center"/>
            <w:hideMark/>
          </w:tcPr>
          <w:p w14:paraId="7FC81B73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09FA0252" w14:textId="77777777" w:rsidTr="00547C75">
        <w:tc>
          <w:tcPr>
            <w:tcW w:w="643" w:type="pct"/>
            <w:vAlign w:val="center"/>
            <w:hideMark/>
          </w:tcPr>
          <w:p w14:paraId="261EBAF7" w14:textId="706C575B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7</w:t>
            </w:r>
          </w:p>
        </w:tc>
        <w:tc>
          <w:tcPr>
            <w:tcW w:w="1541" w:type="pct"/>
            <w:vAlign w:val="center"/>
            <w:hideMark/>
          </w:tcPr>
          <w:p w14:paraId="03F7611D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9 ± 0.8</w:t>
            </w:r>
          </w:p>
        </w:tc>
        <w:tc>
          <w:tcPr>
            <w:tcW w:w="1632" w:type="pct"/>
            <w:vAlign w:val="center"/>
            <w:hideMark/>
          </w:tcPr>
          <w:p w14:paraId="44553EAC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8 ± 0.6</w:t>
            </w:r>
          </w:p>
        </w:tc>
        <w:tc>
          <w:tcPr>
            <w:tcW w:w="1184" w:type="pct"/>
            <w:vAlign w:val="center"/>
            <w:hideMark/>
          </w:tcPr>
          <w:p w14:paraId="15521B9D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4C83E043" w14:textId="77777777" w:rsidTr="00547C75">
        <w:tc>
          <w:tcPr>
            <w:tcW w:w="643" w:type="pct"/>
            <w:vAlign w:val="center"/>
            <w:hideMark/>
          </w:tcPr>
          <w:p w14:paraId="5737C4AD" w14:textId="0760302E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8</w:t>
            </w:r>
          </w:p>
        </w:tc>
        <w:tc>
          <w:tcPr>
            <w:tcW w:w="1541" w:type="pct"/>
            <w:vAlign w:val="center"/>
            <w:hideMark/>
          </w:tcPr>
          <w:p w14:paraId="1181063B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0 ± 0.7</w:t>
            </w:r>
          </w:p>
        </w:tc>
        <w:tc>
          <w:tcPr>
            <w:tcW w:w="1632" w:type="pct"/>
            <w:vAlign w:val="center"/>
            <w:hideMark/>
          </w:tcPr>
          <w:p w14:paraId="1DD8AFB2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.5 ± 0.5</w:t>
            </w:r>
          </w:p>
        </w:tc>
        <w:tc>
          <w:tcPr>
            <w:tcW w:w="1184" w:type="pct"/>
            <w:vAlign w:val="center"/>
            <w:hideMark/>
          </w:tcPr>
          <w:p w14:paraId="1CD9043A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29CC45A6" w14:textId="77777777" w:rsidTr="00547C75">
        <w:tc>
          <w:tcPr>
            <w:tcW w:w="643" w:type="pct"/>
            <w:vAlign w:val="center"/>
          </w:tcPr>
          <w:p w14:paraId="7911069C" w14:textId="1024FA67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9</w:t>
            </w:r>
          </w:p>
        </w:tc>
        <w:tc>
          <w:tcPr>
            <w:tcW w:w="1541" w:type="pct"/>
            <w:vAlign w:val="center"/>
          </w:tcPr>
          <w:p w14:paraId="1D378D4E" w14:textId="7F59DE76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7.5 ± 1.4</w:t>
            </w:r>
          </w:p>
        </w:tc>
        <w:tc>
          <w:tcPr>
            <w:tcW w:w="1632" w:type="pct"/>
            <w:vAlign w:val="center"/>
          </w:tcPr>
          <w:p w14:paraId="77349BE9" w14:textId="35B853CC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3 ± 1.1</w:t>
            </w:r>
          </w:p>
        </w:tc>
        <w:tc>
          <w:tcPr>
            <w:tcW w:w="1184" w:type="pct"/>
            <w:vAlign w:val="center"/>
          </w:tcPr>
          <w:p w14:paraId="384E2AC9" w14:textId="7B73878E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Runner-up</w:t>
            </w:r>
          </w:p>
        </w:tc>
      </w:tr>
      <w:tr w:rsidR="00E670BF" w:rsidRPr="00E670BF" w14:paraId="5D6645F7" w14:textId="77777777" w:rsidTr="00547C75">
        <w:tc>
          <w:tcPr>
            <w:tcW w:w="643" w:type="pct"/>
            <w:vAlign w:val="center"/>
          </w:tcPr>
          <w:p w14:paraId="70EA2CBC" w14:textId="75A702E7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0</w:t>
            </w:r>
          </w:p>
        </w:tc>
        <w:tc>
          <w:tcPr>
            <w:tcW w:w="1541" w:type="pct"/>
            <w:vAlign w:val="center"/>
          </w:tcPr>
          <w:p w14:paraId="62C318EA" w14:textId="7202D5D6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3 ± 0.5</w:t>
            </w:r>
          </w:p>
        </w:tc>
        <w:tc>
          <w:tcPr>
            <w:tcW w:w="1632" w:type="pct"/>
            <w:vAlign w:val="center"/>
          </w:tcPr>
          <w:p w14:paraId="719FA325" w14:textId="71D25A9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7.8 ± 0.4</w:t>
            </w:r>
          </w:p>
        </w:tc>
        <w:tc>
          <w:tcPr>
            <w:tcW w:w="1184" w:type="pct"/>
            <w:vAlign w:val="center"/>
          </w:tcPr>
          <w:p w14:paraId="1442AFFD" w14:textId="2DEA49C5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60FE58B3" w14:textId="77777777" w:rsidTr="00547C75">
        <w:tc>
          <w:tcPr>
            <w:tcW w:w="643" w:type="pct"/>
            <w:vAlign w:val="center"/>
            <w:hideMark/>
          </w:tcPr>
          <w:p w14:paraId="1B9FE844" w14:textId="23274EAE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1</w:t>
            </w:r>
          </w:p>
        </w:tc>
        <w:tc>
          <w:tcPr>
            <w:tcW w:w="1541" w:type="pct"/>
            <w:vAlign w:val="center"/>
            <w:hideMark/>
          </w:tcPr>
          <w:p w14:paraId="609E2C41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8 ± 1.0</w:t>
            </w:r>
          </w:p>
        </w:tc>
        <w:tc>
          <w:tcPr>
            <w:tcW w:w="1632" w:type="pct"/>
            <w:vAlign w:val="center"/>
            <w:hideMark/>
          </w:tcPr>
          <w:p w14:paraId="2F149241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5 ± 0.8</w:t>
            </w:r>
          </w:p>
        </w:tc>
        <w:tc>
          <w:tcPr>
            <w:tcW w:w="1184" w:type="pct"/>
            <w:vAlign w:val="center"/>
            <w:hideMark/>
          </w:tcPr>
          <w:p w14:paraId="433B9CE2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2D2C02E5" w14:textId="77777777" w:rsidTr="00547C75">
        <w:tc>
          <w:tcPr>
            <w:tcW w:w="643" w:type="pct"/>
            <w:vAlign w:val="center"/>
            <w:hideMark/>
          </w:tcPr>
          <w:p w14:paraId="189DB9A0" w14:textId="36023F4E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2</w:t>
            </w:r>
          </w:p>
        </w:tc>
        <w:tc>
          <w:tcPr>
            <w:tcW w:w="1541" w:type="pct"/>
            <w:vAlign w:val="center"/>
            <w:hideMark/>
          </w:tcPr>
          <w:p w14:paraId="75E6E67E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4 ± 0.8</w:t>
            </w:r>
          </w:p>
        </w:tc>
        <w:tc>
          <w:tcPr>
            <w:tcW w:w="1632" w:type="pct"/>
            <w:vAlign w:val="center"/>
            <w:hideMark/>
          </w:tcPr>
          <w:p w14:paraId="362578E5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2 ± 0.6</w:t>
            </w:r>
          </w:p>
        </w:tc>
        <w:tc>
          <w:tcPr>
            <w:tcW w:w="1184" w:type="pct"/>
            <w:vAlign w:val="center"/>
            <w:hideMark/>
          </w:tcPr>
          <w:p w14:paraId="569BAC40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3A0644F1" w14:textId="77777777" w:rsidTr="00547C75">
        <w:tc>
          <w:tcPr>
            <w:tcW w:w="643" w:type="pct"/>
            <w:vAlign w:val="center"/>
            <w:hideMark/>
          </w:tcPr>
          <w:p w14:paraId="0C77D766" w14:textId="0F4361DD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3</w:t>
            </w:r>
          </w:p>
        </w:tc>
        <w:tc>
          <w:tcPr>
            <w:tcW w:w="1541" w:type="pct"/>
            <w:vAlign w:val="center"/>
            <w:hideMark/>
          </w:tcPr>
          <w:p w14:paraId="6C8F0D1D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7 ± 1.3</w:t>
            </w:r>
          </w:p>
        </w:tc>
        <w:tc>
          <w:tcPr>
            <w:tcW w:w="1632" w:type="pct"/>
            <w:vAlign w:val="center"/>
            <w:hideMark/>
          </w:tcPr>
          <w:p w14:paraId="46F7000E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1 ± 1.0</w:t>
            </w:r>
          </w:p>
        </w:tc>
        <w:tc>
          <w:tcPr>
            <w:tcW w:w="1184" w:type="pct"/>
            <w:vAlign w:val="center"/>
            <w:hideMark/>
          </w:tcPr>
          <w:p w14:paraId="0CC9EFEE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Runner-up</w:t>
            </w:r>
          </w:p>
        </w:tc>
      </w:tr>
      <w:tr w:rsidR="00E670BF" w:rsidRPr="00E670BF" w14:paraId="56CF4B36" w14:textId="77777777" w:rsidTr="00547C75">
        <w:tc>
          <w:tcPr>
            <w:tcW w:w="643" w:type="pct"/>
            <w:vAlign w:val="center"/>
          </w:tcPr>
          <w:p w14:paraId="1D8FB655" w14:textId="270E1C8D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4</w:t>
            </w:r>
          </w:p>
        </w:tc>
        <w:tc>
          <w:tcPr>
            <w:tcW w:w="1541" w:type="pct"/>
            <w:vAlign w:val="center"/>
          </w:tcPr>
          <w:p w14:paraId="2D529A1F" w14:textId="2B0C62E8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1 ± 0.9</w:t>
            </w:r>
          </w:p>
        </w:tc>
        <w:tc>
          <w:tcPr>
            <w:tcW w:w="1632" w:type="pct"/>
            <w:vAlign w:val="center"/>
          </w:tcPr>
          <w:p w14:paraId="54EF566D" w14:textId="153B3919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4 ± 0.7</w:t>
            </w:r>
          </w:p>
        </w:tc>
        <w:tc>
          <w:tcPr>
            <w:tcW w:w="1184" w:type="pct"/>
            <w:vAlign w:val="center"/>
          </w:tcPr>
          <w:p w14:paraId="7CD37227" w14:textId="1C0A2D41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114FD949" w14:textId="77777777" w:rsidTr="00547C75">
        <w:tc>
          <w:tcPr>
            <w:tcW w:w="643" w:type="pct"/>
            <w:vAlign w:val="center"/>
            <w:hideMark/>
          </w:tcPr>
          <w:p w14:paraId="698538FF" w14:textId="636A08B7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5</w:t>
            </w:r>
          </w:p>
        </w:tc>
        <w:tc>
          <w:tcPr>
            <w:tcW w:w="1541" w:type="pct"/>
            <w:vAlign w:val="center"/>
            <w:hideMark/>
          </w:tcPr>
          <w:p w14:paraId="36E87B6F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0.0 ± 1.5</w:t>
            </w:r>
          </w:p>
        </w:tc>
        <w:tc>
          <w:tcPr>
            <w:tcW w:w="1632" w:type="pct"/>
            <w:vAlign w:val="center"/>
            <w:hideMark/>
          </w:tcPr>
          <w:p w14:paraId="0FD42147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0 ± 1.2</w:t>
            </w:r>
          </w:p>
        </w:tc>
        <w:tc>
          <w:tcPr>
            <w:tcW w:w="1184" w:type="pct"/>
            <w:vAlign w:val="center"/>
            <w:hideMark/>
          </w:tcPr>
          <w:p w14:paraId="580D4D00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elected</w:t>
            </w:r>
          </w:p>
        </w:tc>
      </w:tr>
      <w:tr w:rsidR="00E670BF" w:rsidRPr="00E670BF" w14:paraId="3A948401" w14:textId="77777777" w:rsidTr="00547C75">
        <w:tc>
          <w:tcPr>
            <w:tcW w:w="643" w:type="pct"/>
            <w:vAlign w:val="center"/>
            <w:hideMark/>
          </w:tcPr>
          <w:p w14:paraId="3F4F88A8" w14:textId="75DD36DC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6</w:t>
            </w:r>
          </w:p>
        </w:tc>
        <w:tc>
          <w:tcPr>
            <w:tcW w:w="1541" w:type="pct"/>
            <w:vAlign w:val="center"/>
            <w:hideMark/>
          </w:tcPr>
          <w:p w14:paraId="693A6547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.8 ± 1.1</w:t>
            </w:r>
          </w:p>
        </w:tc>
        <w:tc>
          <w:tcPr>
            <w:tcW w:w="1632" w:type="pct"/>
            <w:vAlign w:val="center"/>
            <w:hideMark/>
          </w:tcPr>
          <w:p w14:paraId="004C433E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4 ± 0.9</w:t>
            </w:r>
          </w:p>
        </w:tc>
        <w:tc>
          <w:tcPr>
            <w:tcW w:w="1184" w:type="pct"/>
            <w:vAlign w:val="center"/>
            <w:hideMark/>
          </w:tcPr>
          <w:p w14:paraId="08BC4AF6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4A8B420D" w14:textId="77777777" w:rsidTr="00547C75">
        <w:tc>
          <w:tcPr>
            <w:tcW w:w="643" w:type="pct"/>
            <w:vAlign w:val="center"/>
            <w:hideMark/>
          </w:tcPr>
          <w:p w14:paraId="6E98EAE6" w14:textId="428E82B8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7</w:t>
            </w:r>
          </w:p>
        </w:tc>
        <w:tc>
          <w:tcPr>
            <w:tcW w:w="1541" w:type="pct"/>
            <w:vAlign w:val="center"/>
            <w:hideMark/>
          </w:tcPr>
          <w:p w14:paraId="7B787495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5 ± 1.0</w:t>
            </w:r>
          </w:p>
        </w:tc>
        <w:tc>
          <w:tcPr>
            <w:tcW w:w="1632" w:type="pct"/>
            <w:vAlign w:val="center"/>
            <w:hideMark/>
          </w:tcPr>
          <w:p w14:paraId="571D8238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7 ± 0.8</w:t>
            </w:r>
          </w:p>
        </w:tc>
        <w:tc>
          <w:tcPr>
            <w:tcW w:w="1184" w:type="pct"/>
            <w:vAlign w:val="center"/>
            <w:hideMark/>
          </w:tcPr>
          <w:p w14:paraId="2219958F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0E273163" w14:textId="77777777" w:rsidTr="00547C75">
        <w:tc>
          <w:tcPr>
            <w:tcW w:w="643" w:type="pct"/>
            <w:vAlign w:val="center"/>
            <w:hideMark/>
          </w:tcPr>
          <w:p w14:paraId="5B71C1EA" w14:textId="70399CCA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8</w:t>
            </w:r>
          </w:p>
        </w:tc>
        <w:tc>
          <w:tcPr>
            <w:tcW w:w="1541" w:type="pct"/>
            <w:vAlign w:val="center"/>
            <w:hideMark/>
          </w:tcPr>
          <w:p w14:paraId="36291C01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9 ± 0.8</w:t>
            </w:r>
          </w:p>
        </w:tc>
        <w:tc>
          <w:tcPr>
            <w:tcW w:w="1632" w:type="pct"/>
            <w:vAlign w:val="center"/>
            <w:hideMark/>
          </w:tcPr>
          <w:p w14:paraId="62241EB7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.9 ± 0.6</w:t>
            </w:r>
          </w:p>
        </w:tc>
        <w:tc>
          <w:tcPr>
            <w:tcW w:w="1184" w:type="pct"/>
            <w:vAlign w:val="center"/>
            <w:hideMark/>
          </w:tcPr>
          <w:p w14:paraId="1EBB2FD8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37864384" w14:textId="77777777" w:rsidTr="00547C75">
        <w:tc>
          <w:tcPr>
            <w:tcW w:w="643" w:type="pct"/>
            <w:vAlign w:val="center"/>
            <w:hideMark/>
          </w:tcPr>
          <w:p w14:paraId="109E541F" w14:textId="6D40EA51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9</w:t>
            </w:r>
          </w:p>
        </w:tc>
        <w:tc>
          <w:tcPr>
            <w:tcW w:w="1541" w:type="pct"/>
            <w:vAlign w:val="center"/>
            <w:hideMark/>
          </w:tcPr>
          <w:p w14:paraId="250DE2BC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2 ± 0.7</w:t>
            </w:r>
          </w:p>
        </w:tc>
        <w:tc>
          <w:tcPr>
            <w:tcW w:w="1632" w:type="pct"/>
            <w:vAlign w:val="center"/>
            <w:hideMark/>
          </w:tcPr>
          <w:p w14:paraId="20C005FD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7.3 ± 0.5</w:t>
            </w:r>
          </w:p>
        </w:tc>
        <w:tc>
          <w:tcPr>
            <w:tcW w:w="1184" w:type="pct"/>
            <w:vAlign w:val="center"/>
            <w:hideMark/>
          </w:tcPr>
          <w:p w14:paraId="01B27D87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E670BF" w:rsidRPr="00E670BF" w14:paraId="20430D5E" w14:textId="77777777" w:rsidTr="00547C75">
        <w:tc>
          <w:tcPr>
            <w:tcW w:w="643" w:type="pct"/>
            <w:vAlign w:val="center"/>
            <w:hideMark/>
          </w:tcPr>
          <w:p w14:paraId="34D8DD86" w14:textId="6E6A05DB" w:rsidR="00AF11DD" w:rsidRPr="00E670BF" w:rsidRDefault="008E6D4C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20</w:t>
            </w:r>
          </w:p>
        </w:tc>
        <w:tc>
          <w:tcPr>
            <w:tcW w:w="1541" w:type="pct"/>
            <w:vAlign w:val="center"/>
            <w:hideMark/>
          </w:tcPr>
          <w:p w14:paraId="7EB71B7E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6 ± 0.9</w:t>
            </w:r>
          </w:p>
        </w:tc>
        <w:tc>
          <w:tcPr>
            <w:tcW w:w="1632" w:type="pct"/>
            <w:vAlign w:val="center"/>
            <w:hideMark/>
          </w:tcPr>
          <w:p w14:paraId="51A6AB5B" w14:textId="77777777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5 ± 0.7</w:t>
            </w:r>
          </w:p>
        </w:tc>
        <w:tc>
          <w:tcPr>
            <w:tcW w:w="1184" w:type="pct"/>
            <w:vAlign w:val="center"/>
            <w:hideMark/>
          </w:tcPr>
          <w:p w14:paraId="0208A232" w14:textId="750B9908" w:rsidR="00AF11DD" w:rsidRPr="00E670BF" w:rsidRDefault="00AF11DD" w:rsidP="007E705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</w:tbl>
    <w:p w14:paraId="36DB9AE9" w14:textId="77777777" w:rsidR="007E7059" w:rsidRPr="00E670BF" w:rsidRDefault="007E7059" w:rsidP="00547C75">
      <w:pPr>
        <w:shd w:val="clear" w:color="auto" w:fill="FFFFFF"/>
        <w:spacing w:after="0" w:line="480" w:lineRule="auto"/>
        <w:outlineLvl w:val="2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084DB1C" w14:textId="77777777" w:rsidR="00D434B8" w:rsidRPr="00E670BF" w:rsidRDefault="00D434B8" w:rsidP="00547C75">
      <w:pPr>
        <w:shd w:val="clear" w:color="auto" w:fill="FFFFFF"/>
        <w:spacing w:after="0" w:line="480" w:lineRule="auto"/>
        <w:outlineLvl w:val="2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2D8F1E9" w14:textId="77777777" w:rsidR="00D434B8" w:rsidRPr="00E670BF" w:rsidRDefault="00D434B8" w:rsidP="00547C75">
      <w:pPr>
        <w:shd w:val="clear" w:color="auto" w:fill="FFFFFF"/>
        <w:spacing w:after="0" w:line="480" w:lineRule="auto"/>
        <w:outlineLvl w:val="2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AA6953A" w14:textId="77777777" w:rsidR="00D434B8" w:rsidRPr="00E670BF" w:rsidRDefault="00D434B8" w:rsidP="00547C75">
      <w:pPr>
        <w:shd w:val="clear" w:color="auto" w:fill="FFFFFF"/>
        <w:spacing w:after="0" w:line="480" w:lineRule="auto"/>
        <w:outlineLvl w:val="2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FF9B68A" w14:textId="1A94F9B4" w:rsidR="004553CA" w:rsidRPr="00E670BF" w:rsidRDefault="00547C75" w:rsidP="004553CA">
      <w:pPr>
        <w:shd w:val="clear" w:color="auto" w:fill="FFFFFF"/>
        <w:spacing w:after="0" w:line="360" w:lineRule="auto"/>
        <w:jc w:val="both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S2 </w:t>
      </w:r>
      <w:r w:rsidR="0046427B" w:rsidRPr="00E670BF">
        <w:rPr>
          <w:rFonts w:asciiTheme="majorBidi" w:eastAsia="Times New Roman" w:hAnsiTheme="majorBidi" w:cstheme="majorBidi"/>
          <w:sz w:val="24"/>
          <w:szCs w:val="24"/>
        </w:rPr>
        <w:t xml:space="preserve">Survival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r</w:t>
      </w:r>
      <w:r w:rsidR="0046427B" w:rsidRPr="00E670BF">
        <w:rPr>
          <w:rFonts w:asciiTheme="majorBidi" w:eastAsia="Times New Roman" w:hAnsiTheme="majorBidi" w:cstheme="majorBidi"/>
          <w:sz w:val="24"/>
          <w:szCs w:val="24"/>
        </w:rPr>
        <w:t xml:space="preserve">ate (%)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of </w:t>
      </w:r>
      <w:r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Bacillus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 </w:t>
      </w:r>
      <w:r w:rsidR="001C65AD" w:rsidRPr="00E670BF">
        <w:rPr>
          <w:rFonts w:asciiTheme="majorBidi" w:eastAsia="Times New Roman" w:hAnsiTheme="majorBidi" w:cstheme="majorBidi"/>
          <w:sz w:val="24"/>
          <w:szCs w:val="24"/>
        </w:rPr>
        <w:t>i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solates 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>(</w:t>
      </w:r>
      <w:r w:rsidR="009E0BE1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 xml:space="preserve">MT3, </w:t>
      </w:r>
      <w:r w:rsidR="009E0BE1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 xml:space="preserve">MT9, </w:t>
      </w:r>
      <w:r w:rsidR="009E0BE1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 xml:space="preserve">MT13, </w:t>
      </w:r>
      <w:r w:rsidR="00FA6570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="009E0BE1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>MT15)</w:t>
      </w:r>
      <w:r w:rsidR="00FA657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46427B" w:rsidRPr="00E670BF">
        <w:rPr>
          <w:rFonts w:asciiTheme="majorBidi" w:eastAsia="Times New Roman" w:hAnsiTheme="majorBidi" w:cstheme="majorBidi"/>
          <w:sz w:val="24"/>
          <w:szCs w:val="24"/>
        </w:rPr>
        <w:t>against low pH and bile salt (0.3%)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.</w:t>
      </w:r>
      <w:r w:rsidR="004553CA" w:rsidRPr="00E670BF">
        <w:rPr>
          <w:rFonts w:asciiTheme="majorBidi" w:eastAsia="Times New Roman" w:hAnsiTheme="majorBidi" w:cstheme="majorBidi"/>
          <w:sz w:val="24"/>
          <w:szCs w:val="24"/>
        </w:rPr>
        <w:t xml:space="preserve"> Isolate </w:t>
      </w:r>
      <w:r w:rsidR="009E0BE1">
        <w:rPr>
          <w:rFonts w:asciiTheme="majorBidi" w:eastAsia="Times New Roman" w:hAnsiTheme="majorBidi" w:cstheme="majorBidi"/>
          <w:sz w:val="24"/>
          <w:szCs w:val="24"/>
        </w:rPr>
        <w:t>Bc</w:t>
      </w:r>
      <w:r w:rsidR="004553CA" w:rsidRPr="00E670BF">
        <w:rPr>
          <w:rFonts w:asciiTheme="majorBidi" w:eastAsia="Times New Roman" w:hAnsiTheme="majorBidi" w:cstheme="majorBidi"/>
          <w:sz w:val="24"/>
          <w:szCs w:val="24"/>
        </w:rPr>
        <w:t>MT15 was selected in the present study.</w:t>
      </w:r>
    </w:p>
    <w:p w14:paraId="0F839086" w14:textId="77777777" w:rsidR="004553CA" w:rsidRPr="00E670BF" w:rsidRDefault="004553CA" w:rsidP="004553CA">
      <w:pPr>
        <w:shd w:val="clear" w:color="auto" w:fill="FFFFFF"/>
        <w:spacing w:after="0" w:line="360" w:lineRule="auto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3"/>
        <w:gridCol w:w="2666"/>
        <w:gridCol w:w="2716"/>
        <w:gridCol w:w="1446"/>
        <w:gridCol w:w="1665"/>
      </w:tblGrid>
      <w:tr w:rsidR="00E670BF" w:rsidRPr="00E670BF" w14:paraId="57D5D690" w14:textId="77777777" w:rsidTr="005E6DFA">
        <w:tc>
          <w:tcPr>
            <w:tcW w:w="462" w:type="pct"/>
            <w:vMerge w:val="restart"/>
            <w:vAlign w:val="center"/>
          </w:tcPr>
          <w:p w14:paraId="0588B5BF" w14:textId="77777777" w:rsidR="0046427B" w:rsidRPr="00E670BF" w:rsidRDefault="0046427B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2862" w:type="pct"/>
            <w:gridSpan w:val="2"/>
            <w:vAlign w:val="center"/>
          </w:tcPr>
          <w:p w14:paraId="68B10CE4" w14:textId="035B3289" w:rsidR="0046427B" w:rsidRPr="00E670BF" w:rsidRDefault="00547C75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nhibition zone (mm) (Mean ± SD)</w:t>
            </w:r>
          </w:p>
        </w:tc>
        <w:tc>
          <w:tcPr>
            <w:tcW w:w="1676" w:type="pct"/>
            <w:gridSpan w:val="2"/>
            <w:vAlign w:val="center"/>
          </w:tcPr>
          <w:p w14:paraId="6B4882FB" w14:textId="12201003" w:rsidR="0046427B" w:rsidRPr="00E670BF" w:rsidRDefault="0046427B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vival 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ate (%)</w:t>
            </w:r>
          </w:p>
        </w:tc>
      </w:tr>
      <w:tr w:rsidR="00E670BF" w:rsidRPr="00E670BF" w14:paraId="7F403F49" w14:textId="77777777" w:rsidTr="004553CA">
        <w:tc>
          <w:tcPr>
            <w:tcW w:w="462" w:type="pct"/>
            <w:vMerge/>
            <w:vAlign w:val="center"/>
          </w:tcPr>
          <w:p w14:paraId="4195240F" w14:textId="77777777" w:rsidR="00547C75" w:rsidRPr="00E670BF" w:rsidRDefault="00547C75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pct"/>
            <w:vAlign w:val="center"/>
          </w:tcPr>
          <w:p w14:paraId="119533CF" w14:textId="605BC15F" w:rsidR="00547C75" w:rsidRPr="00E670BF" w:rsidRDefault="00547C75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444" w:type="pct"/>
            <w:vAlign w:val="center"/>
          </w:tcPr>
          <w:p w14:paraId="23F1564E" w14:textId="5EF34766" w:rsidR="00547C75" w:rsidRPr="00E670BF" w:rsidRDefault="00547C75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</w:t>
            </w:r>
            <w:r w:rsidRPr="00E670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ruginosa</w:t>
            </w:r>
            <w:r w:rsidRPr="00E670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81" w:type="pct"/>
            <w:vAlign w:val="center"/>
          </w:tcPr>
          <w:p w14:paraId="7C88BA76" w14:textId="77777777" w:rsidR="00547C75" w:rsidRPr="00E670BF" w:rsidRDefault="00547C75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H 2.5</w:t>
            </w:r>
          </w:p>
        </w:tc>
        <w:tc>
          <w:tcPr>
            <w:tcW w:w="895" w:type="pct"/>
            <w:vAlign w:val="center"/>
          </w:tcPr>
          <w:p w14:paraId="24662FB0" w14:textId="73AA9CE3" w:rsidR="00547C75" w:rsidRPr="00E670BF" w:rsidRDefault="00547C75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3% bile salt</w:t>
            </w:r>
          </w:p>
        </w:tc>
      </w:tr>
      <w:tr w:rsidR="00E670BF" w:rsidRPr="00E670BF" w14:paraId="5189CA9D" w14:textId="77777777" w:rsidTr="004553CA">
        <w:tc>
          <w:tcPr>
            <w:tcW w:w="462" w:type="pct"/>
            <w:vAlign w:val="center"/>
          </w:tcPr>
          <w:p w14:paraId="5EC8D73E" w14:textId="14E790D1" w:rsidR="0046427B" w:rsidRPr="00E670BF" w:rsidRDefault="009E0BE1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46427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3</w:t>
            </w:r>
          </w:p>
        </w:tc>
        <w:tc>
          <w:tcPr>
            <w:tcW w:w="1418" w:type="pct"/>
            <w:vAlign w:val="center"/>
          </w:tcPr>
          <w:p w14:paraId="59F64BF3" w14:textId="2A5D2828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.3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444" w:type="pct"/>
            <w:vAlign w:val="center"/>
          </w:tcPr>
          <w:p w14:paraId="58CC8EBB" w14:textId="12C0C593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0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781" w:type="pct"/>
            <w:vAlign w:val="center"/>
          </w:tcPr>
          <w:p w14:paraId="3A8C7387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0.1 ± 3.0</w:t>
            </w:r>
          </w:p>
        </w:tc>
        <w:tc>
          <w:tcPr>
            <w:tcW w:w="895" w:type="pct"/>
            <w:vAlign w:val="center"/>
          </w:tcPr>
          <w:p w14:paraId="3938C27B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65.4 ± 2.1</w:t>
            </w:r>
          </w:p>
        </w:tc>
      </w:tr>
      <w:tr w:rsidR="00E670BF" w:rsidRPr="00E670BF" w14:paraId="54B2F803" w14:textId="77777777" w:rsidTr="004553CA">
        <w:tc>
          <w:tcPr>
            <w:tcW w:w="462" w:type="pct"/>
            <w:vAlign w:val="center"/>
          </w:tcPr>
          <w:p w14:paraId="2E2ED263" w14:textId="12AB52A2" w:rsidR="0046427B" w:rsidRPr="00E670BF" w:rsidRDefault="009E0BE1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46427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9</w:t>
            </w:r>
          </w:p>
        </w:tc>
        <w:tc>
          <w:tcPr>
            <w:tcW w:w="1418" w:type="pct"/>
            <w:vAlign w:val="center"/>
          </w:tcPr>
          <w:p w14:paraId="5549E247" w14:textId="1D6DFCAC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7.5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444" w:type="pct"/>
            <w:vAlign w:val="center"/>
          </w:tcPr>
          <w:p w14:paraId="0E7A8E1F" w14:textId="0868473C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3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781" w:type="pct"/>
            <w:vAlign w:val="center"/>
          </w:tcPr>
          <w:p w14:paraId="0EAAE3F3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9.4 ± 2.7</w:t>
            </w:r>
          </w:p>
        </w:tc>
        <w:tc>
          <w:tcPr>
            <w:tcW w:w="895" w:type="pct"/>
            <w:vAlign w:val="center"/>
          </w:tcPr>
          <w:p w14:paraId="4CF7ACF4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2.3 ± 2.5</w:t>
            </w:r>
          </w:p>
        </w:tc>
      </w:tr>
      <w:tr w:rsidR="00E670BF" w:rsidRPr="00E670BF" w14:paraId="12BA7A12" w14:textId="77777777" w:rsidTr="004553CA">
        <w:tc>
          <w:tcPr>
            <w:tcW w:w="462" w:type="pct"/>
            <w:vAlign w:val="center"/>
          </w:tcPr>
          <w:p w14:paraId="70E17017" w14:textId="518DC6E0" w:rsidR="0046427B" w:rsidRPr="00E670BF" w:rsidRDefault="009E0BE1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46427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3</w:t>
            </w:r>
          </w:p>
        </w:tc>
        <w:tc>
          <w:tcPr>
            <w:tcW w:w="1418" w:type="pct"/>
            <w:vAlign w:val="center"/>
          </w:tcPr>
          <w:p w14:paraId="13961CDE" w14:textId="00A53EC0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7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444" w:type="pct"/>
            <w:vAlign w:val="center"/>
          </w:tcPr>
          <w:p w14:paraId="00DE2387" w14:textId="2381906E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1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781" w:type="pct"/>
            <w:vAlign w:val="center"/>
          </w:tcPr>
          <w:p w14:paraId="6505B254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5.8 ± 2.9</w:t>
            </w:r>
          </w:p>
        </w:tc>
        <w:tc>
          <w:tcPr>
            <w:tcW w:w="895" w:type="pct"/>
            <w:vAlign w:val="center"/>
          </w:tcPr>
          <w:p w14:paraId="26973AE0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68.9 ± 2.3</w:t>
            </w:r>
          </w:p>
        </w:tc>
      </w:tr>
      <w:tr w:rsidR="00E670BF" w:rsidRPr="00E670BF" w14:paraId="35F16C21" w14:textId="77777777" w:rsidTr="004553CA">
        <w:tc>
          <w:tcPr>
            <w:tcW w:w="462" w:type="pct"/>
            <w:vAlign w:val="center"/>
          </w:tcPr>
          <w:p w14:paraId="16E9BE16" w14:textId="471357CA" w:rsidR="0046427B" w:rsidRPr="00E670BF" w:rsidRDefault="009E0BE1" w:rsidP="00547C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46427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5</w:t>
            </w:r>
          </w:p>
        </w:tc>
        <w:tc>
          <w:tcPr>
            <w:tcW w:w="1418" w:type="pct"/>
            <w:vAlign w:val="center"/>
          </w:tcPr>
          <w:p w14:paraId="202E18A7" w14:textId="6321AB6F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0.0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444" w:type="pct"/>
            <w:vAlign w:val="center"/>
          </w:tcPr>
          <w:p w14:paraId="23747D29" w14:textId="3C8E9850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0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 w:rsidR="00547C75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781" w:type="pct"/>
            <w:vAlign w:val="center"/>
          </w:tcPr>
          <w:p w14:paraId="46F2541A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85.2 ± 3.1</w:t>
            </w:r>
          </w:p>
        </w:tc>
        <w:tc>
          <w:tcPr>
            <w:tcW w:w="895" w:type="pct"/>
            <w:vAlign w:val="center"/>
          </w:tcPr>
          <w:p w14:paraId="59914ADA" w14:textId="77777777" w:rsidR="0046427B" w:rsidRPr="00E670BF" w:rsidRDefault="0046427B" w:rsidP="00547C75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8.6 ± 2.8</w:t>
            </w:r>
          </w:p>
        </w:tc>
      </w:tr>
    </w:tbl>
    <w:p w14:paraId="09353204" w14:textId="77777777" w:rsidR="00120DC9" w:rsidRPr="00E670BF" w:rsidRDefault="00120DC9" w:rsidP="00547C7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670BF">
        <w:rPr>
          <w:rFonts w:asciiTheme="majorBidi" w:hAnsiTheme="majorBidi" w:cstheme="majorBidi"/>
          <w:sz w:val="24"/>
          <w:szCs w:val="24"/>
        </w:rPr>
        <w:br w:type="page"/>
      </w:r>
    </w:p>
    <w:p w14:paraId="454C2711" w14:textId="00D6214E" w:rsidR="004553CA" w:rsidRPr="00E670BF" w:rsidRDefault="00954FB8" w:rsidP="00FA6570">
      <w:pPr>
        <w:shd w:val="clear" w:color="auto" w:fill="FFFFFF"/>
        <w:spacing w:after="0" w:line="360" w:lineRule="auto"/>
        <w:ind w:left="-180" w:right="-270"/>
        <w:jc w:val="both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S3 </w:t>
      </w:r>
      <w:r w:rsidR="00120DC9" w:rsidRPr="00E670BF">
        <w:rPr>
          <w:rFonts w:asciiTheme="majorBidi" w:eastAsia="Times New Roman" w:hAnsiTheme="majorBidi" w:cstheme="majorBidi"/>
          <w:sz w:val="24"/>
          <w:szCs w:val="24"/>
        </w:rPr>
        <w:t xml:space="preserve">Antibiotic </w:t>
      </w:r>
      <w:r w:rsidR="00FF026F" w:rsidRPr="00E670BF">
        <w:rPr>
          <w:rFonts w:asciiTheme="majorBidi" w:eastAsia="Times New Roman" w:hAnsiTheme="majorBidi" w:cstheme="majorBidi"/>
          <w:sz w:val="24"/>
          <w:szCs w:val="24"/>
        </w:rPr>
        <w:t>resistance profiles of some selected </w:t>
      </w:r>
      <w:r w:rsidR="00FF026F"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Bacillus</w:t>
      </w:r>
      <w:r w:rsidR="00FF026F" w:rsidRPr="00E670BF">
        <w:rPr>
          <w:rFonts w:asciiTheme="majorBidi" w:eastAsia="Times New Roman" w:hAnsiTheme="majorBidi" w:cstheme="majorBidi"/>
          <w:sz w:val="24"/>
          <w:szCs w:val="24"/>
        </w:rPr>
        <w:t> isolates</w:t>
      </w:r>
      <w:r w:rsidR="00FA657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>(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 xml:space="preserve">MT3, 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 xml:space="preserve">MT9, 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 xml:space="preserve">MT13, </w:t>
      </w:r>
      <w:r w:rsidR="00FA6570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FA6570" w:rsidRPr="00E670BF">
        <w:rPr>
          <w:rFonts w:asciiTheme="majorBidi" w:eastAsia="Times New Roman" w:hAnsiTheme="majorBidi" w:cstheme="majorBidi"/>
          <w:sz w:val="24"/>
          <w:szCs w:val="24"/>
        </w:rPr>
        <w:t xml:space="preserve">MT15). </w:t>
      </w:r>
      <w:r w:rsidR="00FA657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4553CA" w:rsidRPr="00E670BF">
        <w:rPr>
          <w:rFonts w:asciiTheme="majorBidi" w:eastAsia="Times New Roman" w:hAnsiTheme="majorBidi" w:cstheme="majorBidi"/>
          <w:sz w:val="24"/>
          <w:szCs w:val="24"/>
        </w:rPr>
        <w:t xml:space="preserve">Isolate 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4553CA" w:rsidRPr="00E670BF">
        <w:rPr>
          <w:rFonts w:asciiTheme="majorBidi" w:eastAsia="Times New Roman" w:hAnsiTheme="majorBidi" w:cstheme="majorBidi"/>
          <w:sz w:val="24"/>
          <w:szCs w:val="24"/>
        </w:rPr>
        <w:t>MT15 was selected in the present study.</w:t>
      </w:r>
    </w:p>
    <w:p w14:paraId="17A0F054" w14:textId="77777777" w:rsidR="004553CA" w:rsidRPr="00E670BF" w:rsidRDefault="004553CA" w:rsidP="004553CA">
      <w:pPr>
        <w:shd w:val="clear" w:color="auto" w:fill="FFFFFF"/>
        <w:spacing w:after="0" w:line="360" w:lineRule="auto"/>
        <w:ind w:right="-270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W w:w="5294" w:type="pct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1"/>
        <w:gridCol w:w="1275"/>
        <w:gridCol w:w="1275"/>
        <w:gridCol w:w="1114"/>
        <w:gridCol w:w="1187"/>
        <w:gridCol w:w="3202"/>
      </w:tblGrid>
      <w:tr w:rsidR="00E670BF" w:rsidRPr="00E670BF" w14:paraId="509B0963" w14:textId="77777777" w:rsidTr="004553CA">
        <w:trPr>
          <w:tblHeader/>
        </w:trPr>
        <w:tc>
          <w:tcPr>
            <w:tcW w:w="100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837FEE1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Antibiotic (30 µg)</w:t>
            </w:r>
          </w:p>
        </w:tc>
        <w:tc>
          <w:tcPr>
            <w:tcW w:w="6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39DF84" w14:textId="31C85400" w:rsidR="003B6133" w:rsidRPr="00E670BF" w:rsidRDefault="00F06AD4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3</w:t>
            </w:r>
          </w:p>
        </w:tc>
        <w:tc>
          <w:tcPr>
            <w:tcW w:w="633" w:type="pct"/>
            <w:vAlign w:val="center"/>
          </w:tcPr>
          <w:p w14:paraId="4AD710F1" w14:textId="6D4B5359" w:rsidR="003B6133" w:rsidRPr="00E670BF" w:rsidRDefault="00F06AD4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9</w:t>
            </w:r>
          </w:p>
        </w:tc>
        <w:tc>
          <w:tcPr>
            <w:tcW w:w="553" w:type="pct"/>
            <w:vAlign w:val="center"/>
          </w:tcPr>
          <w:p w14:paraId="69C7B80C" w14:textId="7DC97062" w:rsidR="003B6133" w:rsidRPr="00E670BF" w:rsidRDefault="00F06AD4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3</w:t>
            </w:r>
          </w:p>
        </w:tc>
        <w:tc>
          <w:tcPr>
            <w:tcW w:w="58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4F46FC" w14:textId="33E9492D" w:rsidR="003B6133" w:rsidRPr="00E670BF" w:rsidRDefault="00F06AD4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5</w:t>
            </w:r>
          </w:p>
        </w:tc>
        <w:tc>
          <w:tcPr>
            <w:tcW w:w="1590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631EA3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CLSI Interpretation</w:t>
            </w:r>
          </w:p>
        </w:tc>
      </w:tr>
      <w:tr w:rsidR="00E670BF" w:rsidRPr="00E670BF" w14:paraId="0D6CAA29" w14:textId="77777777" w:rsidTr="004553CA">
        <w:tc>
          <w:tcPr>
            <w:tcW w:w="100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C40151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etracycline</w:t>
            </w:r>
          </w:p>
        </w:tc>
        <w:tc>
          <w:tcPr>
            <w:tcW w:w="6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735EEA" w14:textId="71FAF8FD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5 ± 0.7</w:t>
            </w:r>
          </w:p>
        </w:tc>
        <w:tc>
          <w:tcPr>
            <w:tcW w:w="633" w:type="pct"/>
            <w:vAlign w:val="center"/>
          </w:tcPr>
          <w:p w14:paraId="398BC0E4" w14:textId="49CDE3F3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 ± 0.8</w:t>
            </w:r>
          </w:p>
        </w:tc>
        <w:tc>
          <w:tcPr>
            <w:tcW w:w="553" w:type="pct"/>
            <w:vAlign w:val="center"/>
          </w:tcPr>
          <w:p w14:paraId="6A60BAC2" w14:textId="0C833CB3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 ± 0.9</w:t>
            </w:r>
          </w:p>
        </w:tc>
        <w:tc>
          <w:tcPr>
            <w:tcW w:w="58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7A8B81" w14:textId="445A6656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 ± 1.0</w:t>
            </w:r>
          </w:p>
        </w:tc>
        <w:tc>
          <w:tcPr>
            <w:tcW w:w="1590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468517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  <w:tr w:rsidR="00E670BF" w:rsidRPr="00E670BF" w14:paraId="4AA09DBA" w14:textId="77777777" w:rsidTr="004553CA">
        <w:tc>
          <w:tcPr>
            <w:tcW w:w="100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CC8ADEE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Azithromycin</w:t>
            </w:r>
          </w:p>
        </w:tc>
        <w:tc>
          <w:tcPr>
            <w:tcW w:w="6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C53E6E" w14:textId="1A67C9C6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 ± 0.9</w:t>
            </w:r>
          </w:p>
        </w:tc>
        <w:tc>
          <w:tcPr>
            <w:tcW w:w="633" w:type="pct"/>
            <w:vAlign w:val="center"/>
          </w:tcPr>
          <w:p w14:paraId="0EA92430" w14:textId="7AAEC89A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 ± 1.0</w:t>
            </w:r>
          </w:p>
        </w:tc>
        <w:tc>
          <w:tcPr>
            <w:tcW w:w="553" w:type="pct"/>
            <w:vAlign w:val="center"/>
          </w:tcPr>
          <w:p w14:paraId="6B431132" w14:textId="21BC5DD2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 ± 1.1</w:t>
            </w:r>
          </w:p>
        </w:tc>
        <w:tc>
          <w:tcPr>
            <w:tcW w:w="58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9222A3" w14:textId="5B14CB74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 ± 1.2</w:t>
            </w:r>
          </w:p>
        </w:tc>
        <w:tc>
          <w:tcPr>
            <w:tcW w:w="1590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47B968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  <w:tr w:rsidR="00E670BF" w:rsidRPr="00E670BF" w14:paraId="58C89A86" w14:textId="77777777" w:rsidTr="004553CA">
        <w:tc>
          <w:tcPr>
            <w:tcW w:w="100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ECFC556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Erythromycin</w:t>
            </w:r>
          </w:p>
        </w:tc>
        <w:tc>
          <w:tcPr>
            <w:tcW w:w="6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D222C6" w14:textId="1AB46AA1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 ± 1.0</w:t>
            </w:r>
          </w:p>
        </w:tc>
        <w:tc>
          <w:tcPr>
            <w:tcW w:w="633" w:type="pct"/>
            <w:vAlign w:val="center"/>
          </w:tcPr>
          <w:p w14:paraId="24F90B4B" w14:textId="1E52A84B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 ± 1.1</w:t>
            </w:r>
          </w:p>
        </w:tc>
        <w:tc>
          <w:tcPr>
            <w:tcW w:w="553" w:type="pct"/>
            <w:vAlign w:val="center"/>
          </w:tcPr>
          <w:p w14:paraId="61C47CF4" w14:textId="5267FD02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 ± 1.2</w:t>
            </w:r>
          </w:p>
        </w:tc>
        <w:tc>
          <w:tcPr>
            <w:tcW w:w="58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4B14D0" w14:textId="47CE15A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8 ± 1.3</w:t>
            </w:r>
          </w:p>
        </w:tc>
        <w:tc>
          <w:tcPr>
            <w:tcW w:w="1590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6A3D8F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  <w:tr w:rsidR="00E670BF" w:rsidRPr="00E670BF" w14:paraId="0D4B0226" w14:textId="77777777" w:rsidTr="004553CA">
        <w:tc>
          <w:tcPr>
            <w:tcW w:w="100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DCDF06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Ceftriaxone</w:t>
            </w:r>
          </w:p>
        </w:tc>
        <w:tc>
          <w:tcPr>
            <w:tcW w:w="6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64A294" w14:textId="442EEB42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2 ± 0.5</w:t>
            </w:r>
          </w:p>
        </w:tc>
        <w:tc>
          <w:tcPr>
            <w:tcW w:w="633" w:type="pct"/>
            <w:vAlign w:val="center"/>
          </w:tcPr>
          <w:p w14:paraId="1B51304D" w14:textId="57042BCD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4 ± 0.6</w:t>
            </w:r>
          </w:p>
        </w:tc>
        <w:tc>
          <w:tcPr>
            <w:tcW w:w="553" w:type="pct"/>
            <w:vAlign w:val="center"/>
          </w:tcPr>
          <w:p w14:paraId="290A7992" w14:textId="7A6206A5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6 ± 0.7</w:t>
            </w:r>
          </w:p>
        </w:tc>
        <w:tc>
          <w:tcPr>
            <w:tcW w:w="58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8C4AE7" w14:textId="482192D1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 ± 0.8</w:t>
            </w:r>
          </w:p>
        </w:tc>
        <w:tc>
          <w:tcPr>
            <w:tcW w:w="1590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224202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 (15–18 mm), R (≤14 mm)</w:t>
            </w:r>
          </w:p>
        </w:tc>
      </w:tr>
      <w:tr w:rsidR="00E670BF" w:rsidRPr="00E670BF" w14:paraId="1D62FA01" w14:textId="77777777" w:rsidTr="004553CA">
        <w:tc>
          <w:tcPr>
            <w:tcW w:w="100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9E20DB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Gentamicin</w:t>
            </w:r>
          </w:p>
        </w:tc>
        <w:tc>
          <w:tcPr>
            <w:tcW w:w="633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5F3C1C" w14:textId="2E047F75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 ± 1.1</w:t>
            </w:r>
          </w:p>
        </w:tc>
        <w:tc>
          <w:tcPr>
            <w:tcW w:w="633" w:type="pct"/>
            <w:vAlign w:val="center"/>
          </w:tcPr>
          <w:p w14:paraId="433C6301" w14:textId="312E776D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 ± 1.2</w:t>
            </w:r>
          </w:p>
        </w:tc>
        <w:tc>
          <w:tcPr>
            <w:tcW w:w="553" w:type="pct"/>
            <w:vAlign w:val="center"/>
          </w:tcPr>
          <w:p w14:paraId="5A0A3B81" w14:textId="1DA5EEBD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8 ± 1.4</w:t>
            </w:r>
          </w:p>
        </w:tc>
        <w:tc>
          <w:tcPr>
            <w:tcW w:w="58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393AF7" w14:textId="4B0A2C06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0 ± 1.5</w:t>
            </w:r>
          </w:p>
        </w:tc>
        <w:tc>
          <w:tcPr>
            <w:tcW w:w="1590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981B7B" w14:textId="77777777" w:rsidR="003B6133" w:rsidRPr="00E670BF" w:rsidRDefault="003B6133" w:rsidP="00FF026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</w:tbl>
    <w:p w14:paraId="284663C8" w14:textId="77777777" w:rsidR="001C65AD" w:rsidRPr="00E670BF" w:rsidRDefault="001C65AD" w:rsidP="00FF026F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7E41775" w14:textId="125D1B9D" w:rsidR="002454F1" w:rsidRPr="00E670BF" w:rsidRDefault="00120DC9" w:rsidP="00FF026F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Inhibition </w:t>
      </w:r>
      <w:r w:rsidR="001C65AD" w:rsidRPr="00E670BF">
        <w:rPr>
          <w:rFonts w:asciiTheme="majorBidi" w:eastAsia="Times New Roman" w:hAnsiTheme="majorBidi" w:cstheme="majorBidi"/>
          <w:sz w:val="24"/>
          <w:szCs w:val="24"/>
        </w:rPr>
        <w:t>z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one </w:t>
      </w:r>
      <w:r w:rsidR="001C65AD" w:rsidRPr="00E670BF">
        <w:rPr>
          <w:rFonts w:asciiTheme="majorBidi" w:eastAsia="Times New Roman" w:hAnsiTheme="majorBidi" w:cstheme="majorBidi"/>
          <w:sz w:val="24"/>
          <w:szCs w:val="24"/>
        </w:rPr>
        <w:t>d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iameter, mm ± SD</w:t>
      </w:r>
      <w:r w:rsidR="001C65AD" w:rsidRPr="00E670BF">
        <w:rPr>
          <w:rFonts w:asciiTheme="majorBidi" w:eastAsia="Times New Roman" w:hAnsiTheme="majorBidi" w:cstheme="majorBidi"/>
          <w:sz w:val="24"/>
          <w:szCs w:val="24"/>
        </w:rPr>
        <w:t>. Number of replicates = 3.</w:t>
      </w:r>
      <w:r w:rsidR="002454F1" w:rsidRPr="00E670BF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2D5B30D8" w14:textId="05EA145E" w:rsidR="00020A19" w:rsidRPr="00E670BF" w:rsidRDefault="00B1419C" w:rsidP="00020A19">
      <w:pPr>
        <w:shd w:val="clear" w:color="auto" w:fill="FFFFFF"/>
        <w:spacing w:after="0" w:line="360" w:lineRule="auto"/>
        <w:ind w:right="180"/>
        <w:jc w:val="both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S4 </w:t>
      </w:r>
      <w:r w:rsidRPr="00E670BF">
        <w:rPr>
          <w:rFonts w:asciiTheme="majorBidi" w:hAnsiTheme="majorBidi" w:cstheme="majorBidi"/>
          <w:sz w:val="24"/>
          <w:szCs w:val="24"/>
          <w:lang w:bidi="ar-EG"/>
        </w:rPr>
        <w:t>H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emolytic activity assessment of </w:t>
      </w:r>
      <w:r w:rsidR="002232EC"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B</w:t>
      </w:r>
      <w:r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acillus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 isolates (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D57292" w:rsidRPr="00E670BF">
        <w:rPr>
          <w:rFonts w:asciiTheme="majorBidi" w:eastAsia="Times New Roman" w:hAnsiTheme="majorBidi" w:cstheme="majorBidi"/>
          <w:sz w:val="24"/>
          <w:szCs w:val="24"/>
        </w:rPr>
        <w:t>MT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3, 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D57292" w:rsidRPr="00E670BF">
        <w:rPr>
          <w:rFonts w:asciiTheme="majorBidi" w:eastAsia="Times New Roman" w:hAnsiTheme="majorBidi" w:cstheme="majorBidi"/>
          <w:sz w:val="24"/>
          <w:szCs w:val="24"/>
        </w:rPr>
        <w:t>MT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9, 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D57292" w:rsidRPr="00E670BF">
        <w:rPr>
          <w:rFonts w:asciiTheme="majorBidi" w:eastAsia="Times New Roman" w:hAnsiTheme="majorBidi" w:cstheme="majorBidi"/>
          <w:sz w:val="24"/>
          <w:szCs w:val="24"/>
        </w:rPr>
        <w:t>MT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13, </w:t>
      </w:r>
      <w:r w:rsidR="00420931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="00F06AD4">
        <w:rPr>
          <w:rFonts w:asciiTheme="majorBidi" w:eastAsia="Times New Roman" w:hAnsiTheme="majorBidi" w:cstheme="majorBidi"/>
          <w:sz w:val="24"/>
          <w:szCs w:val="24"/>
        </w:rPr>
        <w:t>Bc</w:t>
      </w:r>
      <w:r w:rsidR="00D57292" w:rsidRPr="00E670BF">
        <w:rPr>
          <w:rFonts w:asciiTheme="majorBidi" w:eastAsia="Times New Roman" w:hAnsiTheme="majorBidi" w:cstheme="majorBidi"/>
          <w:sz w:val="24"/>
          <w:szCs w:val="24"/>
        </w:rPr>
        <w:t>MT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15)</w:t>
      </w:r>
      <w:r w:rsidR="009955B7" w:rsidRPr="00E670BF">
        <w:rPr>
          <w:rFonts w:asciiTheme="majorBidi" w:eastAsia="Times New Roman" w:hAnsiTheme="majorBidi" w:cstheme="majorBidi"/>
          <w:sz w:val="24"/>
          <w:szCs w:val="24"/>
        </w:rPr>
        <w:t>.</w:t>
      </w:r>
      <w:r w:rsidR="00020A19" w:rsidRPr="00E670BF">
        <w:rPr>
          <w:rFonts w:asciiTheme="majorBidi" w:eastAsia="Times New Roman" w:hAnsiTheme="majorBidi" w:cstheme="majorBidi"/>
          <w:sz w:val="24"/>
          <w:szCs w:val="24"/>
        </w:rPr>
        <w:t xml:space="preserve"> Isolate </w:t>
      </w:r>
      <w:r w:rsidR="00FF1234">
        <w:rPr>
          <w:rFonts w:asciiTheme="majorBidi" w:eastAsia="Times New Roman" w:hAnsiTheme="majorBidi" w:cstheme="majorBidi"/>
          <w:sz w:val="24"/>
          <w:szCs w:val="24"/>
        </w:rPr>
        <w:t>Bc</w:t>
      </w:r>
      <w:r w:rsidR="00020A19" w:rsidRPr="00E670BF">
        <w:rPr>
          <w:rFonts w:asciiTheme="majorBidi" w:eastAsia="Times New Roman" w:hAnsiTheme="majorBidi" w:cstheme="majorBidi"/>
          <w:sz w:val="24"/>
          <w:szCs w:val="24"/>
        </w:rPr>
        <w:t>MT15 was selected in the present study.</w:t>
      </w:r>
    </w:p>
    <w:p w14:paraId="5C81B54A" w14:textId="77777777" w:rsidR="00A26E4F" w:rsidRPr="00E670BF" w:rsidRDefault="00A26E4F" w:rsidP="00020A19">
      <w:pPr>
        <w:shd w:val="clear" w:color="auto" w:fill="FFFFFF"/>
        <w:spacing w:after="0" w:line="360" w:lineRule="auto"/>
        <w:ind w:right="180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3"/>
        <w:gridCol w:w="2557"/>
        <w:gridCol w:w="1997"/>
        <w:gridCol w:w="2027"/>
        <w:gridCol w:w="1912"/>
      </w:tblGrid>
      <w:tr w:rsidR="00E670BF" w:rsidRPr="00E670BF" w14:paraId="029FBA4F" w14:textId="77777777" w:rsidTr="003B6133">
        <w:tc>
          <w:tcPr>
            <w:tcW w:w="513" w:type="pct"/>
            <w:vAlign w:val="center"/>
            <w:hideMark/>
          </w:tcPr>
          <w:p w14:paraId="709660BB" w14:textId="77777777" w:rsidR="002454F1" w:rsidRPr="00E670BF" w:rsidRDefault="002454F1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1348" w:type="pct"/>
            <w:vAlign w:val="center"/>
            <w:hideMark/>
          </w:tcPr>
          <w:p w14:paraId="5409EC5B" w14:textId="442BCD2D" w:rsidR="002454F1" w:rsidRPr="00E670BF" w:rsidRDefault="00B1419C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</w:t>
            </w:r>
            <w:r w:rsidR="002454F1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nhibition zone (mm)</w:t>
            </w:r>
          </w:p>
        </w:tc>
        <w:tc>
          <w:tcPr>
            <w:tcW w:w="1056" w:type="pct"/>
            <w:vAlign w:val="center"/>
            <w:hideMark/>
          </w:tcPr>
          <w:p w14:paraId="1BBD33CE" w14:textId="40D63F21" w:rsidR="002454F1" w:rsidRPr="00E670BF" w:rsidRDefault="002454F1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Hemolysis </w:t>
            </w:r>
            <w:r w:rsidR="00D57292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ype</w:t>
            </w:r>
          </w:p>
        </w:tc>
        <w:tc>
          <w:tcPr>
            <w:tcW w:w="1071" w:type="pct"/>
            <w:vAlign w:val="center"/>
            <w:hideMark/>
          </w:tcPr>
          <w:p w14:paraId="44792A05" w14:textId="77777777" w:rsidR="002454F1" w:rsidRPr="00E670BF" w:rsidRDefault="002454F1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nterpretation</w:t>
            </w:r>
          </w:p>
        </w:tc>
        <w:tc>
          <w:tcPr>
            <w:tcW w:w="1011" w:type="pct"/>
            <w:vAlign w:val="center"/>
            <w:hideMark/>
          </w:tcPr>
          <w:p w14:paraId="774DE6E4" w14:textId="28B10183" w:rsidR="002454F1" w:rsidRPr="00E670BF" w:rsidRDefault="002454F1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fety </w:t>
            </w:r>
            <w:r w:rsidR="00D57292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atus</w:t>
            </w:r>
          </w:p>
        </w:tc>
      </w:tr>
      <w:tr w:rsidR="00E670BF" w:rsidRPr="00E670BF" w14:paraId="55CF8AE7" w14:textId="77777777" w:rsidTr="003B6133">
        <w:tc>
          <w:tcPr>
            <w:tcW w:w="513" w:type="pct"/>
            <w:vAlign w:val="center"/>
          </w:tcPr>
          <w:p w14:paraId="44BB1761" w14:textId="58C6D857" w:rsidR="003B6133" w:rsidRPr="00E670BF" w:rsidRDefault="00F06AD4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3</w:t>
            </w:r>
          </w:p>
        </w:tc>
        <w:tc>
          <w:tcPr>
            <w:tcW w:w="1348" w:type="pct"/>
            <w:vAlign w:val="center"/>
          </w:tcPr>
          <w:p w14:paraId="587CC44C" w14:textId="1CA22B76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.2 ± 0.3</w:t>
            </w:r>
          </w:p>
        </w:tc>
        <w:tc>
          <w:tcPr>
            <w:tcW w:w="1056" w:type="pct"/>
            <w:vAlign w:val="center"/>
          </w:tcPr>
          <w:p w14:paraId="45838335" w14:textId="146A0ED5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α-hemolysis*</w:t>
            </w:r>
          </w:p>
        </w:tc>
        <w:tc>
          <w:tcPr>
            <w:tcW w:w="1071" w:type="pct"/>
            <w:vAlign w:val="center"/>
          </w:tcPr>
          <w:p w14:paraId="614D5BCC" w14:textId="43C7C75D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artial hemolysis</w:t>
            </w:r>
          </w:p>
        </w:tc>
        <w:tc>
          <w:tcPr>
            <w:tcW w:w="1011" w:type="pct"/>
            <w:vAlign w:val="center"/>
          </w:tcPr>
          <w:p w14:paraId="6FC78F40" w14:textId="62380749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Caution advised</w:t>
            </w:r>
          </w:p>
        </w:tc>
      </w:tr>
      <w:tr w:rsidR="00E670BF" w:rsidRPr="00E670BF" w14:paraId="36BC9168" w14:textId="77777777" w:rsidTr="003B6133">
        <w:tc>
          <w:tcPr>
            <w:tcW w:w="513" w:type="pct"/>
            <w:vAlign w:val="center"/>
            <w:hideMark/>
          </w:tcPr>
          <w:p w14:paraId="1610951D" w14:textId="5F66579F" w:rsidR="003B6133" w:rsidRPr="00E670BF" w:rsidRDefault="00F06AD4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9</w:t>
            </w:r>
          </w:p>
        </w:tc>
        <w:tc>
          <w:tcPr>
            <w:tcW w:w="1348" w:type="pct"/>
            <w:vAlign w:val="center"/>
            <w:hideMark/>
          </w:tcPr>
          <w:p w14:paraId="1535412B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±0.0</w:t>
            </w:r>
          </w:p>
        </w:tc>
        <w:tc>
          <w:tcPr>
            <w:tcW w:w="1056" w:type="pct"/>
            <w:vAlign w:val="center"/>
            <w:hideMark/>
          </w:tcPr>
          <w:p w14:paraId="3711DAF9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γ-hemolysis</w:t>
            </w:r>
          </w:p>
        </w:tc>
        <w:tc>
          <w:tcPr>
            <w:tcW w:w="1071" w:type="pct"/>
            <w:vAlign w:val="center"/>
            <w:hideMark/>
          </w:tcPr>
          <w:p w14:paraId="430A5FD1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Non-hemolytic</w:t>
            </w:r>
          </w:p>
        </w:tc>
        <w:tc>
          <w:tcPr>
            <w:tcW w:w="1011" w:type="pct"/>
            <w:vAlign w:val="center"/>
            <w:hideMark/>
          </w:tcPr>
          <w:p w14:paraId="000ABB35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afe</w:t>
            </w:r>
          </w:p>
        </w:tc>
      </w:tr>
      <w:tr w:rsidR="00E670BF" w:rsidRPr="00E670BF" w14:paraId="4F423DE0" w14:textId="77777777" w:rsidTr="003B6133">
        <w:tc>
          <w:tcPr>
            <w:tcW w:w="513" w:type="pct"/>
            <w:vAlign w:val="center"/>
            <w:hideMark/>
          </w:tcPr>
          <w:p w14:paraId="7B23229D" w14:textId="743C5CAE" w:rsidR="003B6133" w:rsidRPr="00E670BF" w:rsidRDefault="00F06AD4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3</w:t>
            </w:r>
          </w:p>
        </w:tc>
        <w:tc>
          <w:tcPr>
            <w:tcW w:w="1348" w:type="pct"/>
            <w:vAlign w:val="center"/>
            <w:hideMark/>
          </w:tcPr>
          <w:p w14:paraId="0DF3D4BA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±0.0</w:t>
            </w:r>
          </w:p>
        </w:tc>
        <w:tc>
          <w:tcPr>
            <w:tcW w:w="1056" w:type="pct"/>
            <w:vAlign w:val="center"/>
            <w:hideMark/>
          </w:tcPr>
          <w:p w14:paraId="5E34A86E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γ-hemolysis</w:t>
            </w:r>
          </w:p>
        </w:tc>
        <w:tc>
          <w:tcPr>
            <w:tcW w:w="1071" w:type="pct"/>
            <w:vAlign w:val="center"/>
            <w:hideMark/>
          </w:tcPr>
          <w:p w14:paraId="252E5B08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Non-hemolytic</w:t>
            </w:r>
          </w:p>
        </w:tc>
        <w:tc>
          <w:tcPr>
            <w:tcW w:w="1011" w:type="pct"/>
            <w:vAlign w:val="center"/>
            <w:hideMark/>
          </w:tcPr>
          <w:p w14:paraId="7E66F7ED" w14:textId="77777777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afe</w:t>
            </w:r>
          </w:p>
        </w:tc>
      </w:tr>
      <w:tr w:rsidR="003B6133" w:rsidRPr="00E670BF" w14:paraId="593083D4" w14:textId="77777777" w:rsidTr="003B6133">
        <w:tc>
          <w:tcPr>
            <w:tcW w:w="513" w:type="pct"/>
            <w:vAlign w:val="center"/>
          </w:tcPr>
          <w:p w14:paraId="3B4CA11A" w14:textId="4ABC6AF5" w:rsidR="003B6133" w:rsidRPr="00E670BF" w:rsidRDefault="00F06AD4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Bc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15</w:t>
            </w:r>
          </w:p>
        </w:tc>
        <w:tc>
          <w:tcPr>
            <w:tcW w:w="1348" w:type="pct"/>
            <w:vAlign w:val="center"/>
          </w:tcPr>
          <w:p w14:paraId="05CD3D6A" w14:textId="2E142A02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±0.0</w:t>
            </w:r>
          </w:p>
        </w:tc>
        <w:tc>
          <w:tcPr>
            <w:tcW w:w="1056" w:type="pct"/>
            <w:vAlign w:val="center"/>
          </w:tcPr>
          <w:p w14:paraId="2DB9AC41" w14:textId="569C5263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γ-hemolysis</w:t>
            </w:r>
          </w:p>
        </w:tc>
        <w:tc>
          <w:tcPr>
            <w:tcW w:w="1071" w:type="pct"/>
            <w:vAlign w:val="center"/>
          </w:tcPr>
          <w:p w14:paraId="4711FB8D" w14:textId="46117AA1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Non-hemolytic</w:t>
            </w:r>
          </w:p>
        </w:tc>
        <w:tc>
          <w:tcPr>
            <w:tcW w:w="1011" w:type="pct"/>
            <w:vAlign w:val="center"/>
          </w:tcPr>
          <w:p w14:paraId="17EC2412" w14:textId="279A4416" w:rsidR="003B6133" w:rsidRPr="00E670BF" w:rsidRDefault="003B6133" w:rsidP="00B1419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afe</w:t>
            </w:r>
          </w:p>
        </w:tc>
      </w:tr>
    </w:tbl>
    <w:p w14:paraId="353E4C2F" w14:textId="77777777" w:rsidR="002454F1" w:rsidRPr="00E670BF" w:rsidRDefault="002454F1" w:rsidP="00B1419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D04199C" w14:textId="77777777" w:rsidR="00DA4AB6" w:rsidRPr="00E670BF" w:rsidRDefault="00DA4AB6" w:rsidP="00B1419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7A4E9E72" w14:textId="2163A277" w:rsidR="009955B7" w:rsidRPr="00E670BF" w:rsidRDefault="009955B7" w:rsidP="00B221AF">
      <w:pPr>
        <w:shd w:val="clear" w:color="auto" w:fill="FFFFFF"/>
        <w:spacing w:after="0" w:line="360" w:lineRule="auto"/>
        <w:ind w:right="-180"/>
        <w:jc w:val="both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S5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Screening </w:t>
      </w:r>
      <w:r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Paenibacillus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 </w:t>
      </w:r>
      <w:r w:rsidR="00A85CB0" w:rsidRPr="00E670BF">
        <w:rPr>
          <w:rFonts w:asciiTheme="majorBidi" w:eastAsia="Times New Roman" w:hAnsiTheme="majorBidi" w:cstheme="majorBidi"/>
          <w:sz w:val="24"/>
          <w:szCs w:val="24"/>
        </w:rPr>
        <w:t>i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solates (</w:t>
      </w:r>
      <w:r w:rsidR="00FF1234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FF1234">
        <w:rPr>
          <w:rFonts w:asciiTheme="majorBidi" w:eastAsia="Times New Roman" w:hAnsiTheme="majorBidi" w:cstheme="majorBidi"/>
          <w:sz w:val="24"/>
          <w:szCs w:val="24"/>
        </w:rPr>
        <w:t>p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MT1–</w:t>
      </w:r>
      <w:r w:rsidR="00FF1234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FF1234">
        <w:rPr>
          <w:rFonts w:asciiTheme="majorBidi" w:eastAsia="Times New Roman" w:hAnsiTheme="majorBidi" w:cstheme="majorBidi"/>
          <w:sz w:val="24"/>
          <w:szCs w:val="24"/>
        </w:rPr>
        <w:t>p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MT55) for antibacterial activity.</w:t>
      </w:r>
      <w:r w:rsidR="005E6DFA" w:rsidRPr="00E670BF">
        <w:rPr>
          <w:rFonts w:asciiTheme="majorBidi" w:eastAsia="Times New Roman" w:hAnsiTheme="majorBidi" w:cstheme="majorBidi"/>
          <w:sz w:val="24"/>
          <w:szCs w:val="24"/>
        </w:rPr>
        <w:t xml:space="preserve"> Isolate </w:t>
      </w:r>
      <w:r w:rsidR="00FF1234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FF1234">
        <w:rPr>
          <w:rFonts w:asciiTheme="majorBidi" w:eastAsia="Times New Roman" w:hAnsiTheme="majorBidi" w:cstheme="majorBidi"/>
          <w:sz w:val="24"/>
          <w:szCs w:val="24"/>
        </w:rPr>
        <w:t>p</w:t>
      </w:r>
      <w:r w:rsidR="005E6DFA" w:rsidRPr="00E670BF">
        <w:rPr>
          <w:rFonts w:asciiTheme="majorBidi" w:eastAsia="Times New Roman" w:hAnsiTheme="majorBidi" w:cstheme="majorBidi"/>
          <w:sz w:val="24"/>
          <w:szCs w:val="24"/>
        </w:rPr>
        <w:t>MT37 was selected in the present study.</w:t>
      </w:r>
    </w:p>
    <w:p w14:paraId="72AD5873" w14:textId="77777777" w:rsidR="00A26E4F" w:rsidRPr="00E670BF" w:rsidRDefault="00A26E4F" w:rsidP="00B221AF">
      <w:pPr>
        <w:shd w:val="clear" w:color="auto" w:fill="FFFFFF"/>
        <w:spacing w:after="0" w:line="360" w:lineRule="auto"/>
        <w:ind w:right="-180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W w:w="51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8"/>
        <w:gridCol w:w="2538"/>
        <w:gridCol w:w="2885"/>
        <w:gridCol w:w="1861"/>
      </w:tblGrid>
      <w:tr w:rsidR="00E670BF" w:rsidRPr="00E670BF" w14:paraId="0B4C26C6" w14:textId="1964F4C8" w:rsidTr="005E6DFA">
        <w:trPr>
          <w:trHeight w:val="83"/>
          <w:tblHeader/>
        </w:trPr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D633BC" w14:textId="77777777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2818" w:type="pct"/>
            <w:gridSpan w:val="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8F5F6A" w14:textId="5DDEC50C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hibition </w:t>
            </w:r>
            <w:r w:rsidR="00B221AF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z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one (mm) (Mean ± SD)</w:t>
            </w:r>
          </w:p>
        </w:tc>
        <w:tc>
          <w:tcPr>
            <w:tcW w:w="967" w:type="pct"/>
            <w:vMerge w:val="restart"/>
            <w:vAlign w:val="center"/>
          </w:tcPr>
          <w:p w14:paraId="510F4BDC" w14:textId="6C3CEDC4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lection </w:t>
            </w:r>
            <w:r w:rsidR="00A85CB0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atus</w:t>
            </w:r>
          </w:p>
        </w:tc>
      </w:tr>
      <w:tr w:rsidR="00E670BF" w:rsidRPr="00E670BF" w14:paraId="789CE453" w14:textId="52DE2165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78356D" w14:textId="77777777" w:rsidR="005E6DFA" w:rsidRPr="00E670BF" w:rsidRDefault="005E6DFA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A6529E" w14:textId="1D123949" w:rsidR="005E6DFA" w:rsidRPr="00E670BF" w:rsidRDefault="005E6DFA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BC3DD5" w14:textId="45618929" w:rsidR="005E6DFA" w:rsidRPr="00E670BF" w:rsidRDefault="005E6DFA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</w:t>
            </w:r>
            <w:r w:rsidRPr="00E670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ruginosa</w:t>
            </w:r>
            <w:r w:rsidRPr="00E670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67" w:type="pct"/>
            <w:vMerge/>
            <w:vAlign w:val="center"/>
          </w:tcPr>
          <w:p w14:paraId="2EB3FDCD" w14:textId="77777777" w:rsidR="005E6DFA" w:rsidRPr="00E670BF" w:rsidRDefault="005E6DFA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E670BF" w:rsidRPr="00E670BF" w14:paraId="1B2CE260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5A6610" w14:textId="4D4C7B6E" w:rsidR="00DA4AB6" w:rsidRPr="00E670BF" w:rsidRDefault="009849C3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FF1234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DA4AB6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0A5BF7" w14:textId="77777777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.2 ± 0.6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76D8CA" w14:textId="77777777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6.5 ± 0.5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6790DB" w14:textId="77777777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5E884FAE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F534EC" w14:textId="238DF10C" w:rsidR="00DA4AB6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AF11D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FC167B" w14:textId="77777777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7 ± 0.8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F730DF" w14:textId="77777777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7.3 ± 0.6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1A99B9" w14:textId="77777777" w:rsidR="00DA4AB6" w:rsidRPr="00E670BF" w:rsidRDefault="00DA4AB6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779815E3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953F755" w14:textId="1B177A81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8  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446A00" w14:textId="52745D5A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.2 ± 1.3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A3279E" w14:textId="552E1D6F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1 ± 1.1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3392EC" w14:textId="652C2010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Runner-up</w:t>
            </w:r>
          </w:p>
        </w:tc>
      </w:tr>
      <w:tr w:rsidR="00E670BF" w:rsidRPr="00E670BF" w14:paraId="435ADF60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BC5C333" w14:textId="739DDB94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DE5E96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5 ± 0.9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DF58E9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2 ± 0.7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62DA3B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02362DAE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0384CD4" w14:textId="63EE82F1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E82A85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3 ± 1.0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B4116D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1 ± 0.8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0D45A8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01C0F54B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831232" w14:textId="4F6B05D9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5E0BE5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8 ± 1.1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FB00D1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4 ± 0.9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5B4DB6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426DD3DB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947445" w14:textId="4E5F15E4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9  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3D3D27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7 ± 1.4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5FE2F3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3 ± 1.2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925FB1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Runner-up</w:t>
            </w:r>
          </w:p>
        </w:tc>
      </w:tr>
      <w:tr w:rsidR="00E670BF" w:rsidRPr="00E670BF" w14:paraId="614ADFC8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21E147C" w14:textId="5B6E8921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04AC25" w14:textId="52954EE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6 ± 1.2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4CCBC7" w14:textId="4500CA03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0 ± 1.0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325DF3" w14:textId="4A52A39D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2E940DF5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92D6CE7" w14:textId="3226B601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B79EE4" w14:textId="58FF150D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1 ± 0.7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575F2A" w14:textId="4CD781F1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.0 ± 0.5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EAB7A6" w14:textId="02A0DBD0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23A387B6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64015A" w14:textId="1C5119E6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949CC3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8.5 ± 1.6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4E87C1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8 ± 1.4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BAE9AE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elected</w:t>
            </w:r>
          </w:p>
        </w:tc>
      </w:tr>
      <w:tr w:rsidR="00E670BF" w:rsidRPr="00E670BF" w14:paraId="05C1A5F4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9A203E" w14:textId="42407034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1 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D3BD2B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1 ± 1.1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0D01E0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9 ± 0.9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0DAD63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7BF36219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084633" w14:textId="26517DC0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79F415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9 ± 1.0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95B6A7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7 ± 0.8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8CE329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11558AA4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30760DA" w14:textId="256045B9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1B6A22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.0 ± 0.9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C35325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5 ± 0.7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59A682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41B9343E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B47F03" w14:textId="6461BAD3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7949DE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.3 ± 0.8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1390D5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.2 ± 0.6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A80449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  <w:tr w:rsidR="00E670BF" w:rsidRPr="00E670BF" w14:paraId="2CCDCB97" w14:textId="77777777" w:rsidTr="005E6DFA">
        <w:tc>
          <w:tcPr>
            <w:tcW w:w="1215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16128D" w14:textId="52D941C9" w:rsidR="00EF1267" w:rsidRPr="00E670BF" w:rsidRDefault="00FF1234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849C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EF1267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31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D297DE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.8 ± 0.7</w:t>
            </w:r>
          </w:p>
        </w:tc>
        <w:tc>
          <w:tcPr>
            <w:tcW w:w="149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19082C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7.9 ± 0.5</w:t>
            </w:r>
          </w:p>
        </w:tc>
        <w:tc>
          <w:tcPr>
            <w:tcW w:w="967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5B68BB" w14:textId="77777777" w:rsidR="00EF1267" w:rsidRPr="00E670BF" w:rsidRDefault="00EF1267" w:rsidP="00B221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–</w:t>
            </w:r>
          </w:p>
        </w:tc>
      </w:tr>
    </w:tbl>
    <w:p w14:paraId="6E082ADB" w14:textId="3861A681" w:rsidR="00DA4AB6" w:rsidRPr="00E670BF" w:rsidRDefault="00DA4AB6" w:rsidP="00B221AF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376AB19" w14:textId="1E6F731A" w:rsidR="006E7213" w:rsidRPr="00E670BF" w:rsidRDefault="006E7213" w:rsidP="00B221AF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49F7487" w14:textId="77777777" w:rsidR="00EF1267" w:rsidRPr="00E670BF" w:rsidRDefault="00EF1267" w:rsidP="00B221AF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0219313" w14:textId="77777777" w:rsidR="00B221AF" w:rsidRPr="00E670BF" w:rsidRDefault="00B221AF" w:rsidP="00B221AF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2034595" w14:textId="3A34421E" w:rsidR="00472D9D" w:rsidRPr="00E670BF" w:rsidRDefault="00472D9D" w:rsidP="00472D9D">
      <w:pPr>
        <w:shd w:val="clear" w:color="auto" w:fill="FFFFFF"/>
        <w:spacing w:after="0" w:line="360" w:lineRule="auto"/>
        <w:ind w:right="-180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S</w:t>
      </w:r>
      <w:r w:rsidR="00921C47"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DA4AB6" w:rsidRPr="00E670BF">
        <w:rPr>
          <w:rFonts w:asciiTheme="majorBidi" w:eastAsia="Times New Roman" w:hAnsiTheme="majorBidi" w:cstheme="majorBidi"/>
          <w:sz w:val="24"/>
          <w:szCs w:val="24"/>
        </w:rPr>
        <w:t xml:space="preserve">Survival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rate (%) of </w:t>
      </w:r>
      <w:r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Paenibacillus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 isolates </w:t>
      </w:r>
      <w:r w:rsidR="00E670BF" w:rsidRPr="00E670BF">
        <w:rPr>
          <w:rFonts w:asciiTheme="majorBidi" w:eastAsia="Times New Roman" w:hAnsiTheme="majorBidi" w:cstheme="majorBidi"/>
          <w:sz w:val="24"/>
          <w:szCs w:val="24"/>
        </w:rPr>
        <w:t>(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E670BF" w:rsidRPr="00E670BF">
        <w:rPr>
          <w:rFonts w:asciiTheme="majorBidi" w:eastAsia="Times New Roman" w:hAnsiTheme="majorBidi" w:cstheme="majorBidi"/>
          <w:sz w:val="24"/>
          <w:szCs w:val="24"/>
        </w:rPr>
        <w:t xml:space="preserve">MT8, 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E670BF" w:rsidRPr="00E670BF">
        <w:rPr>
          <w:rFonts w:asciiTheme="majorBidi" w:eastAsia="Times New Roman" w:hAnsiTheme="majorBidi" w:cstheme="majorBidi"/>
          <w:sz w:val="24"/>
          <w:szCs w:val="24"/>
        </w:rPr>
        <w:t xml:space="preserve">MT29, 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E670BF" w:rsidRPr="00E670BF">
        <w:rPr>
          <w:rFonts w:asciiTheme="majorBidi" w:eastAsia="Times New Roman" w:hAnsiTheme="majorBidi" w:cstheme="majorBidi"/>
          <w:sz w:val="24"/>
          <w:szCs w:val="24"/>
        </w:rPr>
        <w:t xml:space="preserve">MT31, and 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E670BF" w:rsidRPr="00E670BF">
        <w:rPr>
          <w:rFonts w:asciiTheme="majorBidi" w:eastAsia="Times New Roman" w:hAnsiTheme="majorBidi" w:cstheme="majorBidi"/>
          <w:sz w:val="24"/>
          <w:szCs w:val="24"/>
        </w:rPr>
        <w:t xml:space="preserve">MT37)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against low pH and bile salt (0.3%). Isolate 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MT37 was selected in the present study.</w:t>
      </w:r>
    </w:p>
    <w:p w14:paraId="4A610CF1" w14:textId="22911982" w:rsidR="00DA4AB6" w:rsidRPr="00E670BF" w:rsidRDefault="00DA4AB6" w:rsidP="00472D9D">
      <w:pPr>
        <w:shd w:val="clear" w:color="auto" w:fill="FFFFFF"/>
        <w:spacing w:after="0" w:line="48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eGrid"/>
        <w:tblW w:w="5339" w:type="pct"/>
        <w:tblLook w:val="04A0" w:firstRow="1" w:lastRow="0" w:firstColumn="1" w:lastColumn="0" w:noHBand="0" w:noVBand="1"/>
      </w:tblPr>
      <w:tblGrid>
        <w:gridCol w:w="1470"/>
        <w:gridCol w:w="2716"/>
        <w:gridCol w:w="2879"/>
        <w:gridCol w:w="8"/>
        <w:gridCol w:w="1252"/>
        <w:gridCol w:w="1900"/>
      </w:tblGrid>
      <w:tr w:rsidR="00E670BF" w:rsidRPr="00E670BF" w14:paraId="2F3C5752" w14:textId="3303584C" w:rsidTr="002232EC">
        <w:tc>
          <w:tcPr>
            <w:tcW w:w="719" w:type="pct"/>
            <w:hideMark/>
          </w:tcPr>
          <w:p w14:paraId="083A5D49" w14:textId="77777777" w:rsidR="00E43086" w:rsidRPr="00E670BF" w:rsidRDefault="00E43086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2740" w:type="pct"/>
            <w:gridSpan w:val="3"/>
            <w:hideMark/>
          </w:tcPr>
          <w:p w14:paraId="631B73F5" w14:textId="6A9F046C" w:rsidR="00E43086" w:rsidRPr="00E670BF" w:rsidRDefault="00E43086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hibition </w:t>
            </w:r>
            <w:r w:rsidR="00472D9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z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one (mm)</w:t>
            </w:r>
          </w:p>
        </w:tc>
        <w:tc>
          <w:tcPr>
            <w:tcW w:w="1541" w:type="pct"/>
            <w:gridSpan w:val="2"/>
          </w:tcPr>
          <w:p w14:paraId="225F2138" w14:textId="4C1962EB" w:rsidR="00E43086" w:rsidRPr="00E670BF" w:rsidRDefault="00E43086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urvival </w:t>
            </w:r>
            <w:r w:rsidR="00472D9D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ate (%) (Mean ± SD)</w:t>
            </w:r>
          </w:p>
        </w:tc>
      </w:tr>
      <w:tr w:rsidR="00E670BF" w:rsidRPr="00E670BF" w14:paraId="35BDDB56" w14:textId="77777777" w:rsidTr="002232EC">
        <w:tc>
          <w:tcPr>
            <w:tcW w:w="719" w:type="pct"/>
            <w:hideMark/>
          </w:tcPr>
          <w:p w14:paraId="38EEAC0C" w14:textId="77777777" w:rsidR="00472D9D" w:rsidRPr="00E670BF" w:rsidRDefault="00472D9D" w:rsidP="00472D9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28" w:type="pct"/>
            <w:vAlign w:val="center"/>
            <w:hideMark/>
          </w:tcPr>
          <w:p w14:paraId="374B183C" w14:textId="095D8B18" w:rsidR="00472D9D" w:rsidRPr="00E670BF" w:rsidRDefault="00472D9D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408" w:type="pct"/>
            <w:vAlign w:val="center"/>
            <w:hideMark/>
          </w:tcPr>
          <w:p w14:paraId="56ED8166" w14:textId="102F1B56" w:rsidR="00472D9D" w:rsidRPr="00E670BF" w:rsidRDefault="00472D9D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</w:t>
            </w:r>
            <w:r w:rsidRPr="00E670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670B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eruginosa</w:t>
            </w:r>
          </w:p>
        </w:tc>
        <w:tc>
          <w:tcPr>
            <w:tcW w:w="616" w:type="pct"/>
            <w:gridSpan w:val="2"/>
            <w:vAlign w:val="center"/>
            <w:hideMark/>
          </w:tcPr>
          <w:p w14:paraId="708A0A75" w14:textId="77777777" w:rsidR="00472D9D" w:rsidRPr="00E670BF" w:rsidRDefault="00472D9D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H 2.5</w:t>
            </w:r>
          </w:p>
        </w:tc>
        <w:tc>
          <w:tcPr>
            <w:tcW w:w="929" w:type="pct"/>
            <w:vAlign w:val="center"/>
            <w:hideMark/>
          </w:tcPr>
          <w:p w14:paraId="7AC013A0" w14:textId="632138CE" w:rsidR="00472D9D" w:rsidRPr="00E670BF" w:rsidRDefault="00472D9D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.3% Bile salt</w:t>
            </w:r>
          </w:p>
        </w:tc>
      </w:tr>
      <w:tr w:rsidR="00E670BF" w:rsidRPr="00E670BF" w14:paraId="74B6FF1F" w14:textId="77777777" w:rsidTr="002232EC">
        <w:tc>
          <w:tcPr>
            <w:tcW w:w="719" w:type="pct"/>
          </w:tcPr>
          <w:p w14:paraId="3DAC481D" w14:textId="0A1CA4C4" w:rsidR="003B6133" w:rsidRPr="00E670BF" w:rsidRDefault="00BD00BC" w:rsidP="00472D9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2232EC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28" w:type="pct"/>
            <w:vAlign w:val="center"/>
          </w:tcPr>
          <w:p w14:paraId="15574579" w14:textId="4D3C7550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1408" w:type="pct"/>
            <w:vAlign w:val="center"/>
          </w:tcPr>
          <w:p w14:paraId="5010EAA1" w14:textId="236D5282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.0</w:t>
            </w:r>
          </w:p>
        </w:tc>
        <w:tc>
          <w:tcPr>
            <w:tcW w:w="616" w:type="pct"/>
            <w:gridSpan w:val="2"/>
            <w:vAlign w:val="center"/>
          </w:tcPr>
          <w:p w14:paraId="3405FAC1" w14:textId="340313E7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2.0 ± 2.3</w:t>
            </w:r>
          </w:p>
        </w:tc>
        <w:tc>
          <w:tcPr>
            <w:tcW w:w="929" w:type="pct"/>
            <w:vAlign w:val="center"/>
          </w:tcPr>
          <w:p w14:paraId="647196E7" w14:textId="751F541D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65.5 ± 2.1</w:t>
            </w:r>
          </w:p>
        </w:tc>
      </w:tr>
      <w:tr w:rsidR="00E670BF" w:rsidRPr="00E670BF" w14:paraId="1EEB52DF" w14:textId="77777777" w:rsidTr="002232EC">
        <w:tc>
          <w:tcPr>
            <w:tcW w:w="719" w:type="pct"/>
          </w:tcPr>
          <w:p w14:paraId="2B6634FC" w14:textId="29E5C74B" w:rsidR="003B6133" w:rsidRPr="00E670BF" w:rsidRDefault="00BD00BC" w:rsidP="00472D9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2232EC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28" w:type="pct"/>
            <w:vAlign w:val="center"/>
          </w:tcPr>
          <w:p w14:paraId="0B0B709B" w14:textId="4D108850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.2</w:t>
            </w:r>
          </w:p>
        </w:tc>
        <w:tc>
          <w:tcPr>
            <w:tcW w:w="1408" w:type="pct"/>
            <w:vAlign w:val="center"/>
          </w:tcPr>
          <w:p w14:paraId="50EBA19B" w14:textId="0E4A3790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616" w:type="pct"/>
            <w:gridSpan w:val="2"/>
            <w:vAlign w:val="center"/>
          </w:tcPr>
          <w:p w14:paraId="7AA39318" w14:textId="50424243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5.2 ± 2.5</w:t>
            </w:r>
          </w:p>
        </w:tc>
        <w:tc>
          <w:tcPr>
            <w:tcW w:w="929" w:type="pct"/>
            <w:vAlign w:val="center"/>
          </w:tcPr>
          <w:p w14:paraId="704EED1D" w14:textId="18F4F1F6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68.1 ± 2.3</w:t>
            </w:r>
          </w:p>
        </w:tc>
      </w:tr>
      <w:tr w:rsidR="00E670BF" w:rsidRPr="00E670BF" w14:paraId="636CB6F9" w14:textId="77777777" w:rsidTr="002232EC">
        <w:tc>
          <w:tcPr>
            <w:tcW w:w="719" w:type="pct"/>
          </w:tcPr>
          <w:p w14:paraId="44D6E6B0" w14:textId="03FDE044" w:rsidR="003B6133" w:rsidRPr="00E670BF" w:rsidRDefault="00BD00BC" w:rsidP="00472D9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2232EC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28" w:type="pct"/>
            <w:vAlign w:val="center"/>
          </w:tcPr>
          <w:p w14:paraId="035CD831" w14:textId="138E4384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7</w:t>
            </w:r>
          </w:p>
        </w:tc>
        <w:tc>
          <w:tcPr>
            <w:tcW w:w="1408" w:type="pct"/>
            <w:vAlign w:val="center"/>
          </w:tcPr>
          <w:p w14:paraId="1BDE72A5" w14:textId="53C0ECE1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.3</w:t>
            </w:r>
          </w:p>
        </w:tc>
        <w:tc>
          <w:tcPr>
            <w:tcW w:w="616" w:type="pct"/>
            <w:gridSpan w:val="2"/>
            <w:vAlign w:val="center"/>
          </w:tcPr>
          <w:p w14:paraId="3FE0E92D" w14:textId="2B4C49FB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8.6 ± 2.6</w:t>
            </w:r>
          </w:p>
        </w:tc>
        <w:tc>
          <w:tcPr>
            <w:tcW w:w="929" w:type="pct"/>
            <w:vAlign w:val="center"/>
          </w:tcPr>
          <w:p w14:paraId="325E36E5" w14:textId="28BEFEA6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0.8 ± 2.4</w:t>
            </w:r>
          </w:p>
        </w:tc>
      </w:tr>
      <w:tr w:rsidR="00E670BF" w:rsidRPr="00E670BF" w14:paraId="376844CE" w14:textId="77777777" w:rsidTr="002232EC">
        <w:tc>
          <w:tcPr>
            <w:tcW w:w="719" w:type="pct"/>
          </w:tcPr>
          <w:p w14:paraId="5CB448BF" w14:textId="0730FE90" w:rsidR="003B6133" w:rsidRPr="00E670BF" w:rsidRDefault="00BD00BC" w:rsidP="00472D9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2232EC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3B613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28" w:type="pct"/>
            <w:vAlign w:val="center"/>
          </w:tcPr>
          <w:p w14:paraId="0B579C82" w14:textId="3FD6D2E7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1408" w:type="pct"/>
            <w:vAlign w:val="center"/>
          </w:tcPr>
          <w:p w14:paraId="3B1BE7E4" w14:textId="2F65C5CE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616" w:type="pct"/>
            <w:gridSpan w:val="2"/>
            <w:vAlign w:val="center"/>
          </w:tcPr>
          <w:p w14:paraId="389BE64D" w14:textId="6E623A2A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82.4 ± 2.9</w:t>
            </w:r>
          </w:p>
        </w:tc>
        <w:tc>
          <w:tcPr>
            <w:tcW w:w="929" w:type="pct"/>
            <w:vAlign w:val="center"/>
          </w:tcPr>
          <w:p w14:paraId="4FDEF4F5" w14:textId="495E3E4A" w:rsidR="003B6133" w:rsidRPr="00E670BF" w:rsidRDefault="003B6133" w:rsidP="00472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76.3 ± 2.7</w:t>
            </w:r>
          </w:p>
        </w:tc>
      </w:tr>
    </w:tbl>
    <w:p w14:paraId="36245898" w14:textId="06E936F1" w:rsidR="00E43086" w:rsidRPr="00E670BF" w:rsidRDefault="00E43086" w:rsidP="00472D9D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BED6151" w14:textId="77777777" w:rsidR="00E43086" w:rsidRPr="00E670BF" w:rsidRDefault="00E43086" w:rsidP="00472D9D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5071F4AD" w14:textId="5B3B1DB5" w:rsidR="009D1828" w:rsidRPr="00E670BF" w:rsidRDefault="002232EC" w:rsidP="009D1828">
      <w:pPr>
        <w:shd w:val="clear" w:color="auto" w:fill="FFFFFF"/>
        <w:spacing w:after="0" w:line="360" w:lineRule="auto"/>
        <w:ind w:right="-180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S7 </w:t>
      </w:r>
      <w:r w:rsidR="009D1828" w:rsidRPr="00E670BF">
        <w:rPr>
          <w:rFonts w:asciiTheme="majorBidi" w:eastAsia="Times New Roman" w:hAnsiTheme="majorBidi" w:cstheme="majorBidi"/>
          <w:sz w:val="24"/>
          <w:szCs w:val="24"/>
        </w:rPr>
        <w:t>Antibiotic resistance profiles of some selected </w:t>
      </w:r>
      <w:r w:rsidR="009D1828"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Paenibacillus</w:t>
      </w:r>
      <w:r w:rsidR="009D1828" w:rsidRPr="00E670BF">
        <w:rPr>
          <w:rFonts w:asciiTheme="majorBidi" w:eastAsia="Times New Roman" w:hAnsiTheme="majorBidi" w:cstheme="majorBidi"/>
          <w:sz w:val="24"/>
          <w:szCs w:val="24"/>
        </w:rPr>
        <w:t> isolates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MT8, 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MT29, 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MT31, and </w:t>
      </w:r>
      <w:r w:rsidR="00BD00BC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BD00BC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MT37). </w:t>
      </w:r>
      <w:r w:rsidR="009D1828" w:rsidRPr="00E670BF">
        <w:rPr>
          <w:rFonts w:asciiTheme="majorBidi" w:eastAsia="Times New Roman" w:hAnsiTheme="majorBidi" w:cstheme="majorBidi"/>
          <w:sz w:val="24"/>
          <w:szCs w:val="24"/>
        </w:rPr>
        <w:t xml:space="preserve"> Isolate </w:t>
      </w:r>
      <w:r w:rsidR="004B2748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4B2748">
        <w:rPr>
          <w:rFonts w:asciiTheme="majorBidi" w:eastAsia="Times New Roman" w:hAnsiTheme="majorBidi" w:cstheme="majorBidi"/>
          <w:sz w:val="24"/>
          <w:szCs w:val="24"/>
        </w:rPr>
        <w:t>p</w:t>
      </w:r>
      <w:r w:rsidR="004B2748" w:rsidRPr="00E670BF">
        <w:rPr>
          <w:rFonts w:asciiTheme="majorBidi" w:eastAsia="Times New Roman" w:hAnsiTheme="majorBidi" w:cstheme="majorBidi"/>
          <w:sz w:val="24"/>
          <w:szCs w:val="24"/>
        </w:rPr>
        <w:t>MT37</w:t>
      </w:r>
      <w:r w:rsidR="004B274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9D1828" w:rsidRPr="00E670BF">
        <w:rPr>
          <w:rFonts w:asciiTheme="majorBidi" w:eastAsia="Times New Roman" w:hAnsiTheme="majorBidi" w:cstheme="majorBidi"/>
          <w:sz w:val="24"/>
          <w:szCs w:val="24"/>
        </w:rPr>
        <w:t>was selected in the present study.</w:t>
      </w:r>
    </w:p>
    <w:p w14:paraId="2B679D2E" w14:textId="3EC45EA0" w:rsidR="00DA4AB6" w:rsidRPr="00E670BF" w:rsidRDefault="00DA4AB6" w:rsidP="009D1828">
      <w:pPr>
        <w:shd w:val="clear" w:color="auto" w:fill="FFFFFF"/>
        <w:spacing w:after="0" w:line="360" w:lineRule="auto"/>
        <w:ind w:right="-270"/>
        <w:jc w:val="both"/>
        <w:outlineLvl w:val="2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3"/>
        <w:gridCol w:w="1186"/>
        <w:gridCol w:w="1188"/>
        <w:gridCol w:w="1188"/>
        <w:gridCol w:w="1188"/>
        <w:gridCol w:w="3033"/>
      </w:tblGrid>
      <w:tr w:rsidR="00E670BF" w:rsidRPr="00E670BF" w14:paraId="66830DD0" w14:textId="77777777" w:rsidTr="00461486">
        <w:trPr>
          <w:tblHeader/>
        </w:trPr>
        <w:tc>
          <w:tcPr>
            <w:tcW w:w="106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7D8CA4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Antibiotic (30 µg)</w:t>
            </w:r>
          </w:p>
        </w:tc>
        <w:tc>
          <w:tcPr>
            <w:tcW w:w="600" w:type="pct"/>
            <w:vAlign w:val="center"/>
          </w:tcPr>
          <w:p w14:paraId="4E3C3092" w14:textId="44DE81E0" w:rsidR="002D3763" w:rsidRPr="00E670BF" w:rsidRDefault="00BD00BC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256F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01" w:type="pct"/>
            <w:vAlign w:val="center"/>
          </w:tcPr>
          <w:p w14:paraId="006776EC" w14:textId="74AA8453" w:rsidR="002D3763" w:rsidRPr="00E670BF" w:rsidRDefault="00BD00BC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256F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601" w:type="pct"/>
            <w:vAlign w:val="center"/>
          </w:tcPr>
          <w:p w14:paraId="63F915D9" w14:textId="3084E8E1" w:rsidR="002D3763" w:rsidRPr="00E670BF" w:rsidRDefault="00BD00BC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256F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601" w:type="pct"/>
            <w:vAlign w:val="center"/>
          </w:tcPr>
          <w:p w14:paraId="62E1375E" w14:textId="331F00FC" w:rsidR="002D3763" w:rsidRPr="00E670BF" w:rsidRDefault="00BD00BC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9256FB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53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898368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CLSI Interpretation</w:t>
            </w:r>
          </w:p>
        </w:tc>
      </w:tr>
      <w:tr w:rsidR="00E670BF" w:rsidRPr="00E670BF" w14:paraId="1C7CB26D" w14:textId="77777777" w:rsidTr="00461486">
        <w:tc>
          <w:tcPr>
            <w:tcW w:w="106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B5C718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etracycline</w:t>
            </w:r>
          </w:p>
        </w:tc>
        <w:tc>
          <w:tcPr>
            <w:tcW w:w="600" w:type="pct"/>
            <w:vAlign w:val="center"/>
          </w:tcPr>
          <w:p w14:paraId="4A95915C" w14:textId="0E6EE86F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6 ± 0.7</w:t>
            </w:r>
          </w:p>
        </w:tc>
        <w:tc>
          <w:tcPr>
            <w:tcW w:w="601" w:type="pct"/>
            <w:vAlign w:val="center"/>
          </w:tcPr>
          <w:p w14:paraId="588ADD66" w14:textId="6F90B03A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7 ± 0.8</w:t>
            </w:r>
          </w:p>
        </w:tc>
        <w:tc>
          <w:tcPr>
            <w:tcW w:w="601" w:type="pct"/>
            <w:vAlign w:val="center"/>
          </w:tcPr>
          <w:p w14:paraId="47ECB586" w14:textId="1F31A13A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 ± 0.9</w:t>
            </w:r>
          </w:p>
        </w:tc>
        <w:tc>
          <w:tcPr>
            <w:tcW w:w="601" w:type="pct"/>
            <w:vAlign w:val="center"/>
          </w:tcPr>
          <w:p w14:paraId="6809995E" w14:textId="2531BBCD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 ± 1.0</w:t>
            </w:r>
          </w:p>
        </w:tc>
        <w:tc>
          <w:tcPr>
            <w:tcW w:w="153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0F9966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  <w:tr w:rsidR="00E670BF" w:rsidRPr="00E670BF" w14:paraId="23639B3D" w14:textId="77777777" w:rsidTr="00461486">
        <w:tc>
          <w:tcPr>
            <w:tcW w:w="106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D5C74D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Azithromycin</w:t>
            </w:r>
          </w:p>
        </w:tc>
        <w:tc>
          <w:tcPr>
            <w:tcW w:w="600" w:type="pct"/>
            <w:vAlign w:val="center"/>
          </w:tcPr>
          <w:p w14:paraId="120A70AC" w14:textId="61198B2F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8 ± 0.9</w:t>
            </w:r>
          </w:p>
        </w:tc>
        <w:tc>
          <w:tcPr>
            <w:tcW w:w="601" w:type="pct"/>
            <w:vAlign w:val="center"/>
          </w:tcPr>
          <w:p w14:paraId="0DDACAEB" w14:textId="1CC5918A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0 ± 1.0</w:t>
            </w:r>
          </w:p>
        </w:tc>
        <w:tc>
          <w:tcPr>
            <w:tcW w:w="601" w:type="pct"/>
            <w:vAlign w:val="center"/>
          </w:tcPr>
          <w:p w14:paraId="1D56C4F8" w14:textId="4E02FE18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 ± 1.1</w:t>
            </w:r>
          </w:p>
        </w:tc>
        <w:tc>
          <w:tcPr>
            <w:tcW w:w="601" w:type="pct"/>
            <w:vAlign w:val="center"/>
          </w:tcPr>
          <w:p w14:paraId="6534F30E" w14:textId="7FFE770B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 ± 1.2</w:t>
            </w:r>
          </w:p>
        </w:tc>
        <w:tc>
          <w:tcPr>
            <w:tcW w:w="153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EBBAA2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  <w:tr w:rsidR="00E670BF" w:rsidRPr="00E670BF" w14:paraId="4D24DBC6" w14:textId="77777777" w:rsidTr="00461486">
        <w:tc>
          <w:tcPr>
            <w:tcW w:w="106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F474A74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Erythromycin</w:t>
            </w:r>
          </w:p>
        </w:tc>
        <w:tc>
          <w:tcPr>
            <w:tcW w:w="600" w:type="pct"/>
            <w:vAlign w:val="center"/>
          </w:tcPr>
          <w:p w14:paraId="1C2EDD9D" w14:textId="2BFD6A22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1 ± 1.0</w:t>
            </w:r>
          </w:p>
        </w:tc>
        <w:tc>
          <w:tcPr>
            <w:tcW w:w="601" w:type="pct"/>
            <w:vAlign w:val="center"/>
          </w:tcPr>
          <w:p w14:paraId="392750E1" w14:textId="626D2755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2 ± 1.1</w:t>
            </w:r>
          </w:p>
        </w:tc>
        <w:tc>
          <w:tcPr>
            <w:tcW w:w="601" w:type="pct"/>
            <w:vAlign w:val="center"/>
          </w:tcPr>
          <w:p w14:paraId="366C0504" w14:textId="63DAB842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 ± 1.2</w:t>
            </w:r>
          </w:p>
        </w:tc>
        <w:tc>
          <w:tcPr>
            <w:tcW w:w="601" w:type="pct"/>
            <w:vAlign w:val="center"/>
          </w:tcPr>
          <w:p w14:paraId="06A01B71" w14:textId="6029DD73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7 ± 1.3</w:t>
            </w:r>
          </w:p>
        </w:tc>
        <w:tc>
          <w:tcPr>
            <w:tcW w:w="153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5B1AEE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  <w:tr w:rsidR="00E670BF" w:rsidRPr="00E670BF" w14:paraId="4C6B6617" w14:textId="77777777" w:rsidTr="00461486">
        <w:tc>
          <w:tcPr>
            <w:tcW w:w="106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10276E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Ceftriaxone</w:t>
            </w:r>
          </w:p>
        </w:tc>
        <w:tc>
          <w:tcPr>
            <w:tcW w:w="600" w:type="pct"/>
            <w:vAlign w:val="center"/>
          </w:tcPr>
          <w:p w14:paraId="747E0E66" w14:textId="4FD7A8AA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4 ± 0.5</w:t>
            </w:r>
          </w:p>
        </w:tc>
        <w:tc>
          <w:tcPr>
            <w:tcW w:w="601" w:type="pct"/>
            <w:vAlign w:val="center"/>
          </w:tcPr>
          <w:p w14:paraId="7AD7B88E" w14:textId="1F6E6065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5 ± 0.6</w:t>
            </w:r>
          </w:p>
        </w:tc>
        <w:tc>
          <w:tcPr>
            <w:tcW w:w="601" w:type="pct"/>
            <w:vAlign w:val="center"/>
          </w:tcPr>
          <w:p w14:paraId="200FCB24" w14:textId="58DB9823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7 ± 0.7</w:t>
            </w:r>
          </w:p>
        </w:tc>
        <w:tc>
          <w:tcPr>
            <w:tcW w:w="601" w:type="pct"/>
            <w:vAlign w:val="center"/>
          </w:tcPr>
          <w:p w14:paraId="65B22F71" w14:textId="412179BE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9 ± 0.8</w:t>
            </w:r>
          </w:p>
        </w:tc>
        <w:tc>
          <w:tcPr>
            <w:tcW w:w="153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69C305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 (15–18 mm), R (≤14 mm)</w:t>
            </w:r>
          </w:p>
        </w:tc>
      </w:tr>
      <w:tr w:rsidR="00E670BF" w:rsidRPr="00E670BF" w14:paraId="2AE20508" w14:textId="77777777" w:rsidTr="00461486">
        <w:tc>
          <w:tcPr>
            <w:tcW w:w="1063" w:type="pct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F3860F0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Gentamicin</w:t>
            </w:r>
          </w:p>
        </w:tc>
        <w:tc>
          <w:tcPr>
            <w:tcW w:w="600" w:type="pct"/>
            <w:vAlign w:val="center"/>
          </w:tcPr>
          <w:p w14:paraId="1D351EBF" w14:textId="50F61686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4 ± 1.3</w:t>
            </w:r>
          </w:p>
        </w:tc>
        <w:tc>
          <w:tcPr>
            <w:tcW w:w="601" w:type="pct"/>
            <w:vAlign w:val="center"/>
          </w:tcPr>
          <w:p w14:paraId="0A0769A7" w14:textId="3A66B14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5 ± 1.3</w:t>
            </w:r>
          </w:p>
        </w:tc>
        <w:tc>
          <w:tcPr>
            <w:tcW w:w="601" w:type="pct"/>
            <w:vAlign w:val="center"/>
          </w:tcPr>
          <w:p w14:paraId="6CD1BA01" w14:textId="7B686096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8 ± 1.0</w:t>
            </w:r>
          </w:p>
        </w:tc>
        <w:tc>
          <w:tcPr>
            <w:tcW w:w="601" w:type="pct"/>
            <w:vAlign w:val="center"/>
          </w:tcPr>
          <w:p w14:paraId="577E492C" w14:textId="3C483641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0 ± 1.2</w:t>
            </w:r>
          </w:p>
        </w:tc>
        <w:tc>
          <w:tcPr>
            <w:tcW w:w="153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B3B2E0" w14:textId="77777777" w:rsidR="002D3763" w:rsidRPr="00E670BF" w:rsidRDefault="002D3763" w:rsidP="002D37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 (≥19 mm)</w:t>
            </w:r>
          </w:p>
        </w:tc>
      </w:tr>
    </w:tbl>
    <w:p w14:paraId="46A077AD" w14:textId="2FB35439" w:rsidR="00DA4AB6" w:rsidRPr="00E670BF" w:rsidRDefault="009D1828" w:rsidP="009D1828">
      <w:pPr>
        <w:spacing w:before="480" w:after="48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E670BF">
        <w:rPr>
          <w:rFonts w:asciiTheme="majorBidi" w:eastAsia="Times New Roman" w:hAnsiTheme="majorBidi" w:cstheme="majorBidi"/>
          <w:sz w:val="24"/>
          <w:szCs w:val="24"/>
        </w:rPr>
        <w:t>Inhibition zone diameter, mm ± SD. Number of replicates = 3.</w:t>
      </w:r>
    </w:p>
    <w:p w14:paraId="701D7D39" w14:textId="77777777" w:rsidR="009D1828" w:rsidRPr="00E670BF" w:rsidRDefault="009D1828" w:rsidP="00DA4AB6">
      <w:pPr>
        <w:spacing w:before="480" w:after="48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0AD8803" w14:textId="77777777" w:rsidR="00B40BD1" w:rsidRPr="00E670BF" w:rsidRDefault="00B40BD1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E670BF"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4E6B6440" w14:textId="33E084EC" w:rsidR="00912F8E" w:rsidRPr="00E670BF" w:rsidRDefault="002232EC" w:rsidP="00912F8E">
      <w:pPr>
        <w:shd w:val="clear" w:color="auto" w:fill="FFFFFF"/>
        <w:spacing w:after="0" w:line="360" w:lineRule="auto"/>
        <w:ind w:right="-180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  <w:r w:rsidRPr="00E670B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S8 </w:t>
      </w:r>
      <w:r w:rsidRPr="00E670BF">
        <w:rPr>
          <w:rFonts w:asciiTheme="majorBidi" w:hAnsiTheme="majorBidi" w:cstheme="majorBidi"/>
          <w:sz w:val="24"/>
          <w:szCs w:val="24"/>
          <w:lang w:bidi="ar-EG"/>
        </w:rPr>
        <w:t>H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emolytic activity assessment of </w:t>
      </w:r>
      <w:r w:rsidR="00E45711" w:rsidRPr="00E670BF">
        <w:rPr>
          <w:rFonts w:asciiTheme="majorBidi" w:eastAsia="Times New Roman" w:hAnsiTheme="majorBidi" w:cstheme="majorBidi"/>
          <w:sz w:val="24"/>
          <w:szCs w:val="24"/>
        </w:rPr>
        <w:t>some selected </w:t>
      </w:r>
      <w:r w:rsidR="00E45711" w:rsidRPr="00E670BF">
        <w:rPr>
          <w:rFonts w:asciiTheme="majorBidi" w:eastAsia="Times New Roman" w:hAnsiTheme="majorBidi" w:cstheme="majorBidi"/>
          <w:i/>
          <w:iCs/>
          <w:sz w:val="24"/>
          <w:szCs w:val="24"/>
        </w:rPr>
        <w:t>Paenibacillus</w:t>
      </w:r>
      <w:r w:rsidR="00E45711" w:rsidRPr="00E670BF">
        <w:rPr>
          <w:rFonts w:asciiTheme="majorBidi" w:eastAsia="Times New Roman" w:hAnsiTheme="majorBidi" w:cstheme="majorBidi"/>
          <w:sz w:val="24"/>
          <w:szCs w:val="24"/>
        </w:rPr>
        <w:t xml:space="preserve"> isolates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(</w:t>
      </w:r>
      <w:r w:rsidR="007677D9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7677D9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MT8, </w:t>
      </w:r>
      <w:r w:rsidR="007677D9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7677D9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MT29, </w:t>
      </w:r>
      <w:r w:rsidR="007677D9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7677D9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MT31, and </w:t>
      </w:r>
      <w:r w:rsidR="007677D9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7677D9">
        <w:rPr>
          <w:rFonts w:asciiTheme="majorBidi" w:eastAsia="Times New Roman" w:hAnsiTheme="majorBidi" w:cstheme="majorBidi"/>
          <w:sz w:val="24"/>
          <w:szCs w:val="24"/>
        </w:rPr>
        <w:t>p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>MT37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 xml:space="preserve">). 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 xml:space="preserve">Isolate </w:t>
      </w:r>
      <w:r w:rsidR="004B2748"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 w:rsidR="004B2748">
        <w:rPr>
          <w:rFonts w:asciiTheme="majorBidi" w:eastAsia="Times New Roman" w:hAnsiTheme="majorBidi" w:cstheme="majorBidi"/>
          <w:sz w:val="24"/>
          <w:szCs w:val="24"/>
        </w:rPr>
        <w:t>p</w:t>
      </w:r>
      <w:r w:rsidR="004B2748" w:rsidRPr="00E670BF">
        <w:rPr>
          <w:rFonts w:asciiTheme="majorBidi" w:eastAsia="Times New Roman" w:hAnsiTheme="majorBidi" w:cstheme="majorBidi"/>
          <w:sz w:val="24"/>
          <w:szCs w:val="24"/>
        </w:rPr>
        <w:t>MT37</w:t>
      </w:r>
      <w:r w:rsidR="004B274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912F8E" w:rsidRPr="00E670BF">
        <w:rPr>
          <w:rFonts w:asciiTheme="majorBidi" w:eastAsia="Times New Roman" w:hAnsiTheme="majorBidi" w:cstheme="majorBidi"/>
          <w:sz w:val="24"/>
          <w:szCs w:val="24"/>
        </w:rPr>
        <w:t>was selected in the present study.</w:t>
      </w:r>
    </w:p>
    <w:p w14:paraId="27C2DC7C" w14:textId="77777777" w:rsidR="00E45711" w:rsidRPr="00E670BF" w:rsidRDefault="00E45711" w:rsidP="002232EC">
      <w:pPr>
        <w:shd w:val="clear" w:color="auto" w:fill="FFFFFF"/>
        <w:spacing w:after="0" w:line="48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1801"/>
        <w:gridCol w:w="1890"/>
        <w:gridCol w:w="2430"/>
        <w:gridCol w:w="2610"/>
      </w:tblGrid>
      <w:tr w:rsidR="00E670BF" w:rsidRPr="00E670BF" w14:paraId="31DC7240" w14:textId="77777777" w:rsidTr="00E45711">
        <w:trPr>
          <w:tblHeader/>
        </w:trPr>
        <w:tc>
          <w:tcPr>
            <w:tcW w:w="1254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1B09E5" w14:textId="77777777" w:rsidR="00DA4AB6" w:rsidRPr="00E670BF" w:rsidRDefault="00DA4AB6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18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578921" w14:textId="0D32DC73" w:rsidR="00DA4AB6" w:rsidRPr="00E670BF" w:rsidRDefault="00DA4AB6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Hemolysis </w:t>
            </w:r>
            <w:r w:rsidR="00912F8E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z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one (mm)</w:t>
            </w:r>
          </w:p>
        </w:tc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34A968" w14:textId="54A59772" w:rsidR="00DA4AB6" w:rsidRPr="00E670BF" w:rsidRDefault="00DA4AB6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Hemolysis </w:t>
            </w:r>
            <w:r w:rsidR="00E45711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ype</w:t>
            </w:r>
          </w:p>
        </w:tc>
        <w:tc>
          <w:tcPr>
            <w:tcW w:w="243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53BC45" w14:textId="77777777" w:rsidR="00DA4AB6" w:rsidRPr="00E670BF" w:rsidRDefault="00DA4AB6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Interpretation</w:t>
            </w:r>
          </w:p>
        </w:tc>
        <w:tc>
          <w:tcPr>
            <w:tcW w:w="26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6A7376" w14:textId="398A7218" w:rsidR="00DA4AB6" w:rsidRPr="00E670BF" w:rsidRDefault="00DA4AB6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fety </w:t>
            </w:r>
            <w:r w:rsidR="00E45711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tatus</w:t>
            </w:r>
          </w:p>
        </w:tc>
      </w:tr>
      <w:tr w:rsidR="00E670BF" w:rsidRPr="00E670BF" w14:paraId="5B198888" w14:textId="77777777" w:rsidTr="00E45711">
        <w:tc>
          <w:tcPr>
            <w:tcW w:w="1254" w:type="dxa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7117C8CE" w14:textId="14C99565" w:rsidR="002D3763" w:rsidRPr="00E670BF" w:rsidRDefault="007677D9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E45711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8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7F7295" w14:textId="5D3B3105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1.0 ± 0.2</w:t>
            </w:r>
          </w:p>
        </w:tc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5B9FC4" w14:textId="6785AB78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α-hemolysis</w:t>
            </w:r>
          </w:p>
        </w:tc>
        <w:tc>
          <w:tcPr>
            <w:tcW w:w="243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0CC951" w14:textId="6E47151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artial hemolysis</w:t>
            </w:r>
          </w:p>
        </w:tc>
        <w:tc>
          <w:tcPr>
            <w:tcW w:w="26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93FB39" w14:textId="38010BC4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Caution advised</w:t>
            </w:r>
          </w:p>
        </w:tc>
      </w:tr>
      <w:tr w:rsidR="00E670BF" w:rsidRPr="00E670BF" w14:paraId="6A9E7A9E" w14:textId="77777777" w:rsidTr="00E45711">
        <w:tc>
          <w:tcPr>
            <w:tcW w:w="1254" w:type="dxa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7D97A68A" w14:textId="6A377061" w:rsidR="002D3763" w:rsidRPr="00E670BF" w:rsidRDefault="007677D9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E45711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8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DCF3DE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 ± 0.0</w:t>
            </w:r>
          </w:p>
        </w:tc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846FAD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γ-hemolysis</w:t>
            </w:r>
          </w:p>
        </w:tc>
        <w:tc>
          <w:tcPr>
            <w:tcW w:w="243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BD2C7E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Non-hemolytic</w:t>
            </w:r>
          </w:p>
        </w:tc>
        <w:tc>
          <w:tcPr>
            <w:tcW w:w="26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60C627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afe</w:t>
            </w:r>
          </w:p>
        </w:tc>
      </w:tr>
      <w:tr w:rsidR="00E670BF" w:rsidRPr="00E670BF" w14:paraId="46E9BB5E" w14:textId="77777777" w:rsidTr="00E45711">
        <w:tc>
          <w:tcPr>
            <w:tcW w:w="1254" w:type="dxa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CD2DEEE" w14:textId="6CD3DF6B" w:rsidR="002D3763" w:rsidRPr="00E670BF" w:rsidRDefault="007677D9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E45711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8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BF4101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 ± 0.0</w:t>
            </w:r>
          </w:p>
        </w:tc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2D9675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γ-hemolysis</w:t>
            </w:r>
          </w:p>
        </w:tc>
        <w:tc>
          <w:tcPr>
            <w:tcW w:w="243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F1F134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Non-hemolytic</w:t>
            </w:r>
          </w:p>
        </w:tc>
        <w:tc>
          <w:tcPr>
            <w:tcW w:w="26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BF248B" w14:textId="77777777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afe</w:t>
            </w:r>
          </w:p>
        </w:tc>
      </w:tr>
      <w:tr w:rsidR="00E670BF" w:rsidRPr="00E670BF" w14:paraId="4EB11447" w14:textId="77777777" w:rsidTr="00E45711">
        <w:tc>
          <w:tcPr>
            <w:tcW w:w="1254" w:type="dxa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FC5DAF2" w14:textId="0334038D" w:rsidR="002D3763" w:rsidRPr="00E670BF" w:rsidRDefault="007677D9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="00E45711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  <w:r w:rsidR="002D3763"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80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6D2891" w14:textId="37FFBD7E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0 ± 0.0</w:t>
            </w:r>
          </w:p>
        </w:tc>
        <w:tc>
          <w:tcPr>
            <w:tcW w:w="189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BA146C" w14:textId="6915540D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γ-hemolysis</w:t>
            </w:r>
          </w:p>
        </w:tc>
        <w:tc>
          <w:tcPr>
            <w:tcW w:w="243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AE5398" w14:textId="72466949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Non-hemolytic</w:t>
            </w:r>
          </w:p>
        </w:tc>
        <w:tc>
          <w:tcPr>
            <w:tcW w:w="26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C9B853" w14:textId="12420B4F" w:rsidR="002D3763" w:rsidRPr="00E670BF" w:rsidRDefault="002D3763" w:rsidP="002232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70BF">
              <w:rPr>
                <w:rFonts w:asciiTheme="majorBidi" w:eastAsia="Times New Roman" w:hAnsiTheme="majorBidi" w:cstheme="majorBidi"/>
                <w:sz w:val="24"/>
                <w:szCs w:val="24"/>
              </w:rPr>
              <w:t>Safe</w:t>
            </w:r>
          </w:p>
        </w:tc>
      </w:tr>
    </w:tbl>
    <w:p w14:paraId="2F1EC9CE" w14:textId="77777777" w:rsidR="00A35B88" w:rsidRPr="00E670BF" w:rsidRDefault="00A35B88" w:rsidP="002232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BE12996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1C4CD9DB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177C4178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33080EAE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3426C59D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6781B2D5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77EBAE6E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4AD5F37E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2F852A90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03FDAD72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5DB92375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5B616570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61022549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417BF89B" w14:textId="77777777" w:rsidR="006D33AB" w:rsidRDefault="006D33AB" w:rsidP="006D33AB">
      <w:pPr>
        <w:rPr>
          <w:lang w:bidi="ar-EG"/>
        </w:rPr>
      </w:pPr>
      <w:r>
        <w:rPr>
          <w:noProof/>
        </w:rPr>
        <w:lastRenderedPageBreak/>
        <w:drawing>
          <wp:inline distT="0" distB="0" distL="0" distR="0" wp14:anchorId="4EC10835" wp14:editId="5E64C1DA">
            <wp:extent cx="5968365" cy="3096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595E5" w14:textId="77777777" w:rsidR="006D33AB" w:rsidRDefault="006D33AB" w:rsidP="006D33A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6D33AB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1</w:t>
      </w:r>
    </w:p>
    <w:p w14:paraId="08E34067" w14:textId="6E133B1D" w:rsidR="006D33AB" w:rsidRDefault="006D23A9" w:rsidP="00A773A2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E744E2">
        <w:rPr>
          <w:rFonts w:asciiTheme="majorBidi" w:eastAsia="Times New Roman" w:hAnsiTheme="majorBidi" w:cstheme="majorBidi"/>
          <w:sz w:val="24"/>
          <w:szCs w:val="24"/>
        </w:rPr>
        <w:t xml:space="preserve">Antibacterial activity of </w:t>
      </w:r>
      <w:r w:rsidRPr="00E744E2">
        <w:rPr>
          <w:rFonts w:asciiTheme="majorBidi" w:eastAsia="Times New Roman" w:hAnsiTheme="majorBidi" w:cstheme="majorBidi"/>
          <w:i/>
          <w:iCs/>
          <w:spacing w:val="2"/>
          <w:sz w:val="24"/>
          <w:szCs w:val="24"/>
        </w:rPr>
        <w:t>Bacillus coagulans</w:t>
      </w:r>
      <w:r w:rsidRPr="00E744E2">
        <w:rPr>
          <w:rFonts w:asciiTheme="majorBidi" w:eastAsia="Times New Roman" w:hAnsiTheme="majorBidi" w:cstheme="majorBidi"/>
          <w:spacing w:val="2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pacing w:val="2"/>
          <w:sz w:val="24"/>
          <w:szCs w:val="24"/>
        </w:rPr>
        <w:t>Bc</w:t>
      </w:r>
      <w:r w:rsidRPr="00E744E2">
        <w:rPr>
          <w:rFonts w:ascii="Times New Roman" w:eastAsia="Times New Roman" w:hAnsi="Times New Roman" w:cs="Times New Roman"/>
          <w:sz w:val="24"/>
          <w:szCs w:val="24"/>
        </w:rPr>
        <w:t xml:space="preserve">MT15 and </w:t>
      </w:r>
      <w:r w:rsidRPr="00E744E2">
        <w:rPr>
          <w:rFonts w:asciiTheme="majorBidi" w:eastAsia="Times New Roman" w:hAnsiTheme="majorBidi" w:cstheme="majorBidi"/>
          <w:i/>
          <w:iCs/>
          <w:spacing w:val="2"/>
          <w:sz w:val="24"/>
          <w:szCs w:val="24"/>
        </w:rPr>
        <w:t>Paenibacillus polymyxa</w:t>
      </w:r>
      <w:r w:rsidRPr="00E744E2">
        <w:rPr>
          <w:rFonts w:asciiTheme="majorBidi" w:eastAsia="Times New Roman" w:hAnsiTheme="majorBidi" w:cstheme="majorBidi"/>
          <w:spacing w:val="2"/>
          <w:sz w:val="24"/>
          <w:szCs w:val="24"/>
        </w:rPr>
        <w:t xml:space="preserve"> 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P</w:t>
      </w: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E670BF">
        <w:rPr>
          <w:rFonts w:asciiTheme="majorBidi" w:eastAsia="Times New Roman" w:hAnsiTheme="majorBidi" w:cstheme="majorBidi"/>
          <w:sz w:val="24"/>
          <w:szCs w:val="24"/>
        </w:rPr>
        <w:t>MT37</w:t>
      </w:r>
      <w:r w:rsidR="005445F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E744E2">
        <w:rPr>
          <w:rFonts w:ascii="Times New Roman" w:eastAsia="Times New Roman" w:hAnsi="Times New Roman" w:cs="Times New Roman"/>
          <w:sz w:val="24"/>
          <w:szCs w:val="24"/>
        </w:rPr>
        <w:t xml:space="preserve">against pathogenic Gram-posi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, </w:t>
      </w:r>
      <w:r w:rsidRPr="00E744E2">
        <w:rPr>
          <w:rFonts w:ascii="Times New Roman" w:eastAsia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B, </w:t>
      </w:r>
      <w:r w:rsidRPr="00E744E2">
        <w:rPr>
          <w:rFonts w:ascii="Times New Roman" w:eastAsia="Times New Roman" w:hAnsi="Times New Roman" w:cs="Times New Roman"/>
          <w:i/>
          <w:iCs/>
          <w:sz w:val="24"/>
          <w:szCs w:val="24"/>
        </w:rPr>
        <w:t>Streptococcus pyoge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and C, </w:t>
      </w:r>
      <w:r w:rsidRPr="00E744E2">
        <w:rPr>
          <w:rFonts w:ascii="Times New Roman" w:eastAsia="Times New Roman" w:hAnsi="Times New Roman" w:cs="Times New Roman"/>
          <w:i/>
          <w:iCs/>
          <w:sz w:val="24"/>
          <w:szCs w:val="24"/>
        </w:rPr>
        <w:t>Listeria monocytoge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 w:rsidRPr="00E744E2">
        <w:rPr>
          <w:rFonts w:ascii="Times New Roman" w:eastAsia="Times New Roman" w:hAnsi="Times New Roman" w:cs="Times New Roman"/>
          <w:sz w:val="24"/>
          <w:szCs w:val="24"/>
        </w:rPr>
        <w:t>and Gram-negative bacter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D, </w:t>
      </w:r>
      <w:r w:rsidRPr="00E744E2">
        <w:rPr>
          <w:rFonts w:ascii="Times New Roman" w:eastAsia="Times New Roman" w:hAnsi="Times New Roman" w:cs="Times New Roman"/>
          <w:i/>
          <w:iCs/>
          <w:sz w:val="24"/>
          <w:szCs w:val="24"/>
        </w:rPr>
        <w:t>Salmonella typh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E, </w:t>
      </w:r>
      <w:r w:rsidRPr="00E744E2">
        <w:rPr>
          <w:rFonts w:ascii="Times New Roman" w:eastAsia="Times New Roman" w:hAnsi="Times New Roman" w:cs="Times New Roman"/>
          <w:i/>
          <w:iCs/>
          <w:sz w:val="24"/>
          <w:szCs w:val="24"/>
        </w:rPr>
        <w:t>Escherichia coli</w:t>
      </w:r>
      <w:r>
        <w:rPr>
          <w:rFonts w:ascii="Times New Roman" w:eastAsia="Times New Roman" w:hAnsi="Times New Roman" w:cs="Times New Roman"/>
          <w:sz w:val="24"/>
          <w:szCs w:val="24"/>
        </w:rPr>
        <w:t>; and F,</w:t>
      </w:r>
      <w:r w:rsidR="00676FB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44E2">
        <w:rPr>
          <w:rFonts w:ascii="Times New Roman" w:eastAsia="Times New Roman" w:hAnsi="Times New Roman" w:cs="Times New Roman"/>
          <w:i/>
          <w:iCs/>
          <w:sz w:val="24"/>
          <w:szCs w:val="24"/>
        </w:rPr>
        <w:t>Klebsiella pneumoniae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207D0FBF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267D5479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74934668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2E16F6E6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2ED7E8CA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21611E58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194FA18A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36C44D8A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4D1F27C3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5FC91D75" w14:textId="77777777" w:rsidR="006D33AB" w:rsidRDefault="006D33AB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</w:p>
    <w:p w14:paraId="24E42A4F" w14:textId="3F454732" w:rsidR="00A35B88" w:rsidRPr="00E670BF" w:rsidRDefault="002D3763" w:rsidP="002D3763">
      <w:pPr>
        <w:tabs>
          <w:tab w:val="left" w:pos="6684"/>
        </w:tabs>
        <w:rPr>
          <w:rFonts w:asciiTheme="majorBidi" w:eastAsia="Times New Roman" w:hAnsiTheme="majorBidi" w:cstheme="majorBidi"/>
          <w:sz w:val="24"/>
          <w:szCs w:val="24"/>
        </w:rPr>
      </w:pPr>
      <w:r w:rsidRPr="00E670BF">
        <w:rPr>
          <w:rFonts w:asciiTheme="majorBidi" w:eastAsia="Times New Roman" w:hAnsiTheme="majorBidi" w:cstheme="majorBidi"/>
          <w:sz w:val="24"/>
          <w:szCs w:val="24"/>
        </w:rPr>
        <w:tab/>
      </w:r>
    </w:p>
    <w:sectPr w:rsidR="00A35B88" w:rsidRPr="00E670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49C35" w14:textId="77777777" w:rsidR="00411655" w:rsidRDefault="00411655" w:rsidP="00D434B8">
      <w:pPr>
        <w:spacing w:after="0" w:line="240" w:lineRule="auto"/>
      </w:pPr>
      <w:r>
        <w:separator/>
      </w:r>
    </w:p>
  </w:endnote>
  <w:endnote w:type="continuationSeparator" w:id="0">
    <w:p w14:paraId="50D8B3E0" w14:textId="77777777" w:rsidR="00411655" w:rsidRDefault="00411655" w:rsidP="00D43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951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FB2C7" w14:textId="58E23147" w:rsidR="00D434B8" w:rsidRDefault="00D434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F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C030E5" w14:textId="77777777" w:rsidR="00D434B8" w:rsidRDefault="00D43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57E5D" w14:textId="77777777" w:rsidR="00411655" w:rsidRDefault="00411655" w:rsidP="00D434B8">
      <w:pPr>
        <w:spacing w:after="0" w:line="240" w:lineRule="auto"/>
      </w:pPr>
      <w:r>
        <w:separator/>
      </w:r>
    </w:p>
  </w:footnote>
  <w:footnote w:type="continuationSeparator" w:id="0">
    <w:p w14:paraId="1760D093" w14:textId="77777777" w:rsidR="00411655" w:rsidRDefault="00411655" w:rsidP="00D43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1MDOxNDcxNTG2NDRX0lEKTi0uzszPAykwrAUA+4ANhiwAAAA="/>
  </w:docVars>
  <w:rsids>
    <w:rsidRoot w:val="00120DC9"/>
    <w:rsid w:val="00020A19"/>
    <w:rsid w:val="000E420F"/>
    <w:rsid w:val="00120DC9"/>
    <w:rsid w:val="00155FD9"/>
    <w:rsid w:val="00187B49"/>
    <w:rsid w:val="001C65AD"/>
    <w:rsid w:val="00200A47"/>
    <w:rsid w:val="002232EC"/>
    <w:rsid w:val="002454F1"/>
    <w:rsid w:val="002D3763"/>
    <w:rsid w:val="003B6133"/>
    <w:rsid w:val="003D54F2"/>
    <w:rsid w:val="00411655"/>
    <w:rsid w:val="00420931"/>
    <w:rsid w:val="004553CA"/>
    <w:rsid w:val="00461486"/>
    <w:rsid w:val="0046427B"/>
    <w:rsid w:val="00472D9D"/>
    <w:rsid w:val="004B2748"/>
    <w:rsid w:val="005423DA"/>
    <w:rsid w:val="005445F8"/>
    <w:rsid w:val="00547C75"/>
    <w:rsid w:val="00553103"/>
    <w:rsid w:val="005E6DFA"/>
    <w:rsid w:val="005F13ED"/>
    <w:rsid w:val="0061113C"/>
    <w:rsid w:val="00676FBB"/>
    <w:rsid w:val="006D23A9"/>
    <w:rsid w:val="006D33AB"/>
    <w:rsid w:val="006E6EEA"/>
    <w:rsid w:val="006E7213"/>
    <w:rsid w:val="00701D69"/>
    <w:rsid w:val="007677D9"/>
    <w:rsid w:val="007E7059"/>
    <w:rsid w:val="008E6D4C"/>
    <w:rsid w:val="00912F8E"/>
    <w:rsid w:val="00921C47"/>
    <w:rsid w:val="009256FB"/>
    <w:rsid w:val="00933969"/>
    <w:rsid w:val="009342F0"/>
    <w:rsid w:val="00954FB8"/>
    <w:rsid w:val="009849C3"/>
    <w:rsid w:val="009955B7"/>
    <w:rsid w:val="009A68AD"/>
    <w:rsid w:val="009D1828"/>
    <w:rsid w:val="009E0BE1"/>
    <w:rsid w:val="00A00B86"/>
    <w:rsid w:val="00A26E4F"/>
    <w:rsid w:val="00A35B88"/>
    <w:rsid w:val="00A773A2"/>
    <w:rsid w:val="00A85CB0"/>
    <w:rsid w:val="00AF11DD"/>
    <w:rsid w:val="00B1419C"/>
    <w:rsid w:val="00B221AF"/>
    <w:rsid w:val="00B40BD1"/>
    <w:rsid w:val="00BD00BC"/>
    <w:rsid w:val="00C037B9"/>
    <w:rsid w:val="00C6512E"/>
    <w:rsid w:val="00CD6378"/>
    <w:rsid w:val="00CE2901"/>
    <w:rsid w:val="00D434B8"/>
    <w:rsid w:val="00D435FF"/>
    <w:rsid w:val="00D57292"/>
    <w:rsid w:val="00DA4AB6"/>
    <w:rsid w:val="00DF587B"/>
    <w:rsid w:val="00E43086"/>
    <w:rsid w:val="00E45711"/>
    <w:rsid w:val="00E670BF"/>
    <w:rsid w:val="00E75202"/>
    <w:rsid w:val="00EC2131"/>
    <w:rsid w:val="00EF1267"/>
    <w:rsid w:val="00EF6E41"/>
    <w:rsid w:val="00F06AD4"/>
    <w:rsid w:val="00F17FC4"/>
    <w:rsid w:val="00F336F8"/>
    <w:rsid w:val="00FA6570"/>
    <w:rsid w:val="00FF026F"/>
    <w:rsid w:val="00FF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2E24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D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3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4B8"/>
  </w:style>
  <w:style w:type="paragraph" w:styleId="Footer">
    <w:name w:val="footer"/>
    <w:basedOn w:val="Normal"/>
    <w:link w:val="FooterChar"/>
    <w:uiPriority w:val="99"/>
    <w:unhideWhenUsed/>
    <w:rsid w:val="00D43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4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D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3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4B8"/>
  </w:style>
  <w:style w:type="paragraph" w:styleId="Footer">
    <w:name w:val="footer"/>
    <w:basedOn w:val="Normal"/>
    <w:link w:val="FooterChar"/>
    <w:uiPriority w:val="99"/>
    <w:unhideWhenUsed/>
    <w:rsid w:val="00D43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8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1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1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5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3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9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Saad</dc:creator>
  <cp:lastModifiedBy>Reviewer</cp:lastModifiedBy>
  <cp:revision>2</cp:revision>
  <dcterms:created xsi:type="dcterms:W3CDTF">2025-09-07T11:14:00Z</dcterms:created>
  <dcterms:modified xsi:type="dcterms:W3CDTF">2025-09-0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f5c064-d2e0-415c-9995-4657fbfae4ce</vt:lpwstr>
  </property>
</Properties>
</file>